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0A0F69" w14:textId="77777777" w:rsidR="00730D89" w:rsidRPr="00730D89" w:rsidRDefault="00730D89" w:rsidP="00730D89">
      <w:pPr>
        <w:pStyle w:val="Heading1"/>
        <w:rPr>
          <w:rFonts w:cstheme="minorHAnsi"/>
          <w:color w:val="000000" w:themeColor="text1"/>
        </w:rPr>
      </w:pPr>
      <w:r w:rsidRPr="00730D89">
        <w:rPr>
          <w:rFonts w:cstheme="minorHAnsi"/>
          <w:color w:val="000000" w:themeColor="text1"/>
        </w:rPr>
        <w:t xml:space="preserve">The impact of type 2 diabetes on tendon material properties and locomotor function in the </w:t>
      </w:r>
      <w:proofErr w:type="spellStart"/>
      <w:r w:rsidRPr="00730D89">
        <w:rPr>
          <w:rFonts w:cstheme="minorHAnsi"/>
          <w:i/>
          <w:iCs/>
          <w:color w:val="000000" w:themeColor="text1"/>
        </w:rPr>
        <w:t>db</w:t>
      </w:r>
      <w:proofErr w:type="spellEnd"/>
      <w:r w:rsidRPr="00730D89">
        <w:rPr>
          <w:rFonts w:cstheme="minorHAnsi"/>
          <w:i/>
          <w:iCs/>
          <w:color w:val="000000" w:themeColor="text1"/>
        </w:rPr>
        <w:t>/</w:t>
      </w:r>
      <w:proofErr w:type="spellStart"/>
      <w:r w:rsidRPr="00730D89">
        <w:rPr>
          <w:rFonts w:cstheme="minorHAnsi"/>
          <w:i/>
          <w:iCs/>
          <w:color w:val="000000" w:themeColor="text1"/>
        </w:rPr>
        <w:t>db</w:t>
      </w:r>
      <w:proofErr w:type="spellEnd"/>
      <w:r w:rsidRPr="00730D89">
        <w:rPr>
          <w:rFonts w:cstheme="minorHAnsi"/>
          <w:color w:val="000000" w:themeColor="text1"/>
        </w:rPr>
        <w:t xml:space="preserve"> mouse. </w:t>
      </w:r>
    </w:p>
    <w:p w14:paraId="674A45E4" w14:textId="3ECC8A6C" w:rsidR="00B71784" w:rsidRPr="00A66F70" w:rsidRDefault="006466AA" w:rsidP="00AC1E89">
      <w:pPr>
        <w:rPr>
          <w:rFonts w:cstheme="minorHAnsi"/>
          <w:color w:val="000000" w:themeColor="text1"/>
        </w:rPr>
      </w:pPr>
      <w:r w:rsidRPr="00A66F70">
        <w:rPr>
          <w:rFonts w:cstheme="minorHAnsi"/>
          <w:color w:val="000000" w:themeColor="text1"/>
        </w:rPr>
        <w:t>James P Charles</w:t>
      </w:r>
      <w:r w:rsidR="00B71784" w:rsidRPr="00A66F70">
        <w:rPr>
          <w:rFonts w:cstheme="minorHAnsi"/>
          <w:color w:val="000000" w:themeColor="text1"/>
          <w:vertAlign w:val="superscript"/>
        </w:rPr>
        <w:t>1</w:t>
      </w:r>
      <w:r w:rsidR="00257E6A" w:rsidRPr="00A66F70">
        <w:rPr>
          <w:rFonts w:cstheme="minorHAnsi"/>
          <w:color w:val="000000" w:themeColor="text1"/>
        </w:rPr>
        <w:t>,</w:t>
      </w:r>
      <w:r w:rsidR="00137D2E" w:rsidRPr="00A66F70">
        <w:rPr>
          <w:rFonts w:cstheme="minorHAnsi"/>
          <w:color w:val="000000" w:themeColor="text1"/>
        </w:rPr>
        <w:t xml:space="preserve"> Estella Chen</w:t>
      </w:r>
      <w:r w:rsidR="00137D2E" w:rsidRPr="00A66F70">
        <w:rPr>
          <w:rFonts w:cstheme="minorHAnsi"/>
          <w:color w:val="000000" w:themeColor="text1"/>
          <w:vertAlign w:val="superscript"/>
        </w:rPr>
        <w:t>1</w:t>
      </w:r>
      <w:r w:rsidR="00181761" w:rsidRPr="00A66F70">
        <w:rPr>
          <w:rFonts w:cstheme="minorHAnsi"/>
          <w:color w:val="000000" w:themeColor="text1"/>
        </w:rPr>
        <w:t xml:space="preserve"> </w:t>
      </w:r>
      <w:r w:rsidR="00C114AE" w:rsidRPr="00A66F70">
        <w:rPr>
          <w:rFonts w:cstheme="minorHAnsi"/>
          <w:color w:val="000000" w:themeColor="text1"/>
        </w:rPr>
        <w:t>Jeff Hart</w:t>
      </w:r>
      <w:r w:rsidR="00C114AE" w:rsidRPr="00A66F70">
        <w:rPr>
          <w:rFonts w:cstheme="minorHAnsi"/>
          <w:color w:val="000000" w:themeColor="text1"/>
          <w:vertAlign w:val="superscript"/>
        </w:rPr>
        <w:t>2</w:t>
      </w:r>
      <w:r w:rsidR="00C114AE" w:rsidRPr="00A66F70">
        <w:rPr>
          <w:rFonts w:cstheme="minorHAnsi"/>
          <w:color w:val="000000" w:themeColor="text1"/>
        </w:rPr>
        <w:t>, Andrea Bell</w:t>
      </w:r>
      <w:r w:rsidR="00C114AE" w:rsidRPr="00A66F70">
        <w:rPr>
          <w:rFonts w:cstheme="minorHAnsi"/>
          <w:color w:val="000000" w:themeColor="text1"/>
          <w:vertAlign w:val="superscript"/>
        </w:rPr>
        <w:t>2</w:t>
      </w:r>
      <w:r w:rsidR="00C114AE" w:rsidRPr="00A66F70">
        <w:rPr>
          <w:rFonts w:cstheme="minorHAnsi"/>
          <w:color w:val="000000" w:themeColor="text1"/>
        </w:rPr>
        <w:t xml:space="preserve">, </w:t>
      </w:r>
      <w:r w:rsidR="00257E6A" w:rsidRPr="00A66F70">
        <w:rPr>
          <w:rFonts w:cstheme="minorHAnsi"/>
          <w:color w:val="000000" w:themeColor="text1"/>
        </w:rPr>
        <w:t>Brendan Geraghty</w:t>
      </w:r>
      <w:r w:rsidR="00257E6A" w:rsidRPr="00A66F70">
        <w:rPr>
          <w:rFonts w:cstheme="minorHAnsi"/>
          <w:color w:val="000000" w:themeColor="text1"/>
          <w:vertAlign w:val="superscript"/>
        </w:rPr>
        <w:t>1</w:t>
      </w:r>
      <w:r w:rsidR="00257E6A" w:rsidRPr="00A66F70">
        <w:rPr>
          <w:rFonts w:cstheme="minorHAnsi"/>
          <w:color w:val="000000" w:themeColor="text1"/>
        </w:rPr>
        <w:t xml:space="preserve"> </w:t>
      </w:r>
      <w:r w:rsidR="00BA2130" w:rsidRPr="00A66F70">
        <w:rPr>
          <w:rFonts w:cstheme="minorHAnsi"/>
          <w:color w:val="000000" w:themeColor="text1"/>
        </w:rPr>
        <w:t>and</w:t>
      </w:r>
      <w:r w:rsidRPr="00A66F70">
        <w:rPr>
          <w:rFonts w:cstheme="minorHAnsi"/>
          <w:color w:val="000000" w:themeColor="text1"/>
        </w:rPr>
        <w:t xml:space="preserve"> </w:t>
      </w:r>
      <w:r w:rsidR="003D2E2F" w:rsidRPr="00A66F70">
        <w:rPr>
          <w:rFonts w:cstheme="minorHAnsi"/>
          <w:color w:val="000000" w:themeColor="text1"/>
        </w:rPr>
        <w:t>Roger W P Kissane</w:t>
      </w:r>
      <w:r w:rsidR="003D2E2F" w:rsidRPr="00A66F70">
        <w:rPr>
          <w:rFonts w:cstheme="minorHAnsi"/>
          <w:color w:val="000000" w:themeColor="text1"/>
          <w:vertAlign w:val="superscript"/>
        </w:rPr>
        <w:t>1</w:t>
      </w:r>
      <w:r w:rsidR="007716D2" w:rsidRPr="00A66F70">
        <w:rPr>
          <w:rFonts w:cstheme="minorHAnsi"/>
          <w:color w:val="000000" w:themeColor="text1"/>
          <w:vertAlign w:val="superscript"/>
        </w:rPr>
        <w:t>,</w:t>
      </w:r>
      <w:r w:rsidR="00C114AE" w:rsidRPr="00A66F70">
        <w:rPr>
          <w:rFonts w:cstheme="minorHAnsi"/>
          <w:color w:val="000000" w:themeColor="text1"/>
          <w:vertAlign w:val="superscript"/>
        </w:rPr>
        <w:t>3</w:t>
      </w:r>
      <w:r w:rsidR="003D2E2F" w:rsidRPr="00A66F70">
        <w:rPr>
          <w:rFonts w:cstheme="minorHAnsi"/>
          <w:color w:val="000000" w:themeColor="text1"/>
          <w:vertAlign w:val="superscript"/>
        </w:rPr>
        <w:t>*</w:t>
      </w:r>
    </w:p>
    <w:p w14:paraId="40234851" w14:textId="0AD1C93C" w:rsidR="00181761" w:rsidRPr="00A66F70" w:rsidRDefault="00B71784" w:rsidP="00F9190B">
      <w:pPr>
        <w:rPr>
          <w:rFonts w:cstheme="minorHAnsi"/>
          <w:color w:val="000000" w:themeColor="text1"/>
        </w:rPr>
      </w:pPr>
      <w:r w:rsidRPr="00A66F70">
        <w:rPr>
          <w:rFonts w:cstheme="minorHAnsi"/>
          <w:color w:val="000000" w:themeColor="text1"/>
          <w:vertAlign w:val="superscript"/>
        </w:rPr>
        <w:t>1</w:t>
      </w:r>
      <w:r w:rsidRPr="00A66F70">
        <w:rPr>
          <w:rFonts w:cstheme="minorHAnsi"/>
          <w:color w:val="000000" w:themeColor="text1"/>
        </w:rPr>
        <w:t xml:space="preserve"> Department of Musculoskeletal &amp; Ageing Science, University of Liverpool, The William Henry Duncan Building, 6 West Derby Street, Liverpool L7 8TX, UK</w:t>
      </w:r>
    </w:p>
    <w:p w14:paraId="31E9A14B" w14:textId="5425ECF0" w:rsidR="00C114AE" w:rsidRPr="00A66F70" w:rsidRDefault="00C114AE" w:rsidP="00F9190B">
      <w:pPr>
        <w:rPr>
          <w:rFonts w:cstheme="minorHAnsi"/>
          <w:color w:val="000000" w:themeColor="text1"/>
        </w:rPr>
      </w:pPr>
      <w:r w:rsidRPr="00A66F70">
        <w:rPr>
          <w:color w:val="000000" w:themeColor="text1"/>
          <w:vertAlign w:val="superscript"/>
        </w:rPr>
        <w:t>2</w:t>
      </w:r>
      <w:r w:rsidRPr="00A66F70">
        <w:rPr>
          <w:color w:val="000000" w:themeColor="text1"/>
        </w:rPr>
        <w:t xml:space="preserve"> </w:t>
      </w:r>
      <w:r w:rsidRPr="00A66F70">
        <w:rPr>
          <w:color w:val="000000" w:themeColor="text1"/>
          <w:lang w:eastAsia="en-GB"/>
        </w:rPr>
        <w:t>Cica Biomedical Ltd, Knaresborough, North Yorkshire, HG5 9AY, UK</w:t>
      </w:r>
    </w:p>
    <w:p w14:paraId="67898659" w14:textId="70087E32" w:rsidR="007716D2" w:rsidRPr="00A66F70" w:rsidRDefault="00C114AE" w:rsidP="00656225">
      <w:pPr>
        <w:rPr>
          <w:rFonts w:cs="Times New Roman"/>
          <w:color w:val="000000" w:themeColor="text1"/>
          <w:lang w:eastAsia="en-GB"/>
        </w:rPr>
      </w:pPr>
      <w:r w:rsidRPr="00A66F70">
        <w:rPr>
          <w:color w:val="000000" w:themeColor="text1"/>
          <w:vertAlign w:val="superscript"/>
        </w:rPr>
        <w:t>3</w:t>
      </w:r>
      <w:r w:rsidR="007716D2" w:rsidRPr="00A66F70">
        <w:rPr>
          <w:color w:val="000000" w:themeColor="text1"/>
        </w:rPr>
        <w:t xml:space="preserve"> </w:t>
      </w:r>
      <w:r w:rsidR="007716D2" w:rsidRPr="00A66F70">
        <w:rPr>
          <w:color w:val="000000" w:themeColor="text1"/>
          <w:lang w:eastAsia="en-GB"/>
        </w:rPr>
        <w:t>School of Biomedical Sciences, University of Leeds, UK</w:t>
      </w:r>
    </w:p>
    <w:p w14:paraId="51664533" w14:textId="2F1FC809" w:rsidR="002471D7" w:rsidRPr="00A66F70" w:rsidRDefault="003D2E2F" w:rsidP="00142D29">
      <w:pPr>
        <w:rPr>
          <w:rFonts w:cstheme="minorHAnsi"/>
          <w:color w:val="000000" w:themeColor="text1"/>
        </w:rPr>
      </w:pPr>
      <w:r w:rsidRPr="00A66F70">
        <w:rPr>
          <w:rFonts w:cstheme="minorHAnsi"/>
          <w:color w:val="000000" w:themeColor="text1"/>
          <w:lang w:eastAsia="en-GB"/>
        </w:rPr>
        <w:t>*</w:t>
      </w:r>
      <w:r w:rsidR="002471D7" w:rsidRPr="00A66F70">
        <w:rPr>
          <w:rFonts w:cstheme="minorHAnsi"/>
          <w:color w:val="000000" w:themeColor="text1"/>
          <w:lang w:eastAsia="en-GB"/>
        </w:rPr>
        <w:t xml:space="preserve"> </w:t>
      </w:r>
      <w:r w:rsidR="002471D7" w:rsidRPr="00A66F70">
        <w:rPr>
          <w:rFonts w:cstheme="minorHAnsi"/>
          <w:color w:val="000000" w:themeColor="text1"/>
        </w:rPr>
        <w:t>Correspondence to</w:t>
      </w:r>
      <w:r w:rsidR="0059683B" w:rsidRPr="00A66F70">
        <w:rPr>
          <w:rFonts w:cstheme="minorHAnsi"/>
          <w:color w:val="000000" w:themeColor="text1"/>
        </w:rPr>
        <w:t xml:space="preserve"> </w:t>
      </w:r>
      <w:hyperlink r:id="rId8" w:history="1">
        <w:r w:rsidR="00650715" w:rsidRPr="00A66F70">
          <w:rPr>
            <w:rStyle w:val="Hyperlink"/>
            <w:rFonts w:cstheme="minorHAnsi"/>
            <w:color w:val="000000" w:themeColor="text1"/>
          </w:rPr>
          <w:t>r.kissane@liverpool.ac.uk</w:t>
        </w:r>
      </w:hyperlink>
    </w:p>
    <w:p w14:paraId="70C7A7F9" w14:textId="412BF037" w:rsidR="003D2E2F" w:rsidRPr="00A66F70" w:rsidRDefault="00924DDD" w:rsidP="00142D29">
      <w:pPr>
        <w:rPr>
          <w:rFonts w:cstheme="minorHAnsi"/>
          <w:color w:val="000000" w:themeColor="text1"/>
          <w:lang w:eastAsia="en-GB"/>
        </w:rPr>
      </w:pPr>
      <w:r w:rsidRPr="00A66F70">
        <w:rPr>
          <w:rFonts w:cstheme="minorHAnsi"/>
          <w:b/>
          <w:color w:val="000000" w:themeColor="text1"/>
        </w:rPr>
        <w:t xml:space="preserve">Funding: </w:t>
      </w:r>
      <w:r w:rsidRPr="00A66F70">
        <w:rPr>
          <w:rFonts w:cstheme="minorHAnsi"/>
          <w:bCs/>
          <w:color w:val="000000" w:themeColor="text1"/>
        </w:rPr>
        <w:t>n/a</w:t>
      </w:r>
    </w:p>
    <w:p w14:paraId="474576A1" w14:textId="62667E2D" w:rsidR="00924DDD" w:rsidRPr="00A66F70" w:rsidRDefault="00924DDD" w:rsidP="00AC1E89">
      <w:pPr>
        <w:rPr>
          <w:rFonts w:cstheme="minorHAnsi"/>
          <w:bCs/>
          <w:color w:val="000000" w:themeColor="text1"/>
        </w:rPr>
      </w:pPr>
      <w:r w:rsidRPr="00A66F70">
        <w:rPr>
          <w:rFonts w:cstheme="minorHAnsi"/>
          <w:b/>
          <w:color w:val="000000" w:themeColor="text1"/>
        </w:rPr>
        <w:t xml:space="preserve">Acknowledgements: </w:t>
      </w:r>
      <w:r w:rsidR="00137D2E" w:rsidRPr="00A66F70">
        <w:rPr>
          <w:rFonts w:cstheme="minorHAnsi"/>
          <w:bCs/>
          <w:color w:val="000000" w:themeColor="text1"/>
        </w:rPr>
        <w:t>n/a</w:t>
      </w:r>
    </w:p>
    <w:p w14:paraId="1CA0E149" w14:textId="77777777" w:rsidR="009D4F4F" w:rsidRPr="00A66F70" w:rsidRDefault="009D4F4F" w:rsidP="00AC1E89">
      <w:pPr>
        <w:rPr>
          <w:rFonts w:cstheme="minorHAnsi"/>
          <w:bCs/>
          <w:color w:val="000000" w:themeColor="text1"/>
        </w:rPr>
      </w:pPr>
    </w:p>
    <w:p w14:paraId="59E4DE3A" w14:textId="2C825D96" w:rsidR="003D2E2F" w:rsidRPr="00A66F70" w:rsidRDefault="00690164" w:rsidP="00AC1E89">
      <w:pPr>
        <w:rPr>
          <w:rFonts w:cstheme="minorHAnsi"/>
          <w:color w:val="000000" w:themeColor="text1"/>
        </w:rPr>
      </w:pPr>
      <w:r w:rsidRPr="00A66F70">
        <w:rPr>
          <w:rFonts w:cstheme="minorHAnsi"/>
          <w:b/>
          <w:bCs/>
          <w:color w:val="000000" w:themeColor="text1"/>
        </w:rPr>
        <w:t>Running Title:</w:t>
      </w:r>
      <w:r w:rsidRPr="00A66F70">
        <w:rPr>
          <w:rFonts w:cstheme="minorHAnsi"/>
          <w:color w:val="000000" w:themeColor="text1"/>
        </w:rPr>
        <w:t xml:space="preserve"> </w:t>
      </w:r>
      <w:r w:rsidR="00575CE2" w:rsidRPr="00A66F70">
        <w:rPr>
          <w:rFonts w:cstheme="minorHAnsi"/>
          <w:color w:val="000000" w:themeColor="text1"/>
        </w:rPr>
        <w:t xml:space="preserve">The impact of diabetes on </w:t>
      </w:r>
      <w:r w:rsidR="00734297" w:rsidRPr="00A66F70">
        <w:rPr>
          <w:rFonts w:cstheme="minorHAnsi"/>
          <w:color w:val="000000" w:themeColor="text1"/>
        </w:rPr>
        <w:t>locomotor function</w:t>
      </w:r>
    </w:p>
    <w:p w14:paraId="7DF72414" w14:textId="419A3796" w:rsidR="00690164" w:rsidRPr="00A66F70" w:rsidRDefault="00690164" w:rsidP="00AC1E89">
      <w:pPr>
        <w:rPr>
          <w:rFonts w:cstheme="minorHAnsi"/>
          <w:color w:val="000000" w:themeColor="text1"/>
        </w:rPr>
      </w:pPr>
      <w:r w:rsidRPr="00A66F70">
        <w:rPr>
          <w:rFonts w:cstheme="minorHAnsi"/>
          <w:b/>
          <w:color w:val="000000" w:themeColor="text1"/>
        </w:rPr>
        <w:t xml:space="preserve">Key words: </w:t>
      </w:r>
      <w:r w:rsidR="003D2E2F" w:rsidRPr="00A66F70">
        <w:rPr>
          <w:rFonts w:cstheme="minorHAnsi"/>
          <w:color w:val="000000" w:themeColor="text1"/>
        </w:rPr>
        <w:t>Tendon material properties</w:t>
      </w:r>
      <w:r w:rsidRPr="00A66F70">
        <w:rPr>
          <w:rFonts w:cstheme="minorHAnsi"/>
          <w:color w:val="000000" w:themeColor="text1"/>
        </w:rPr>
        <w:t xml:space="preserve">, Musculoskeletal Model, </w:t>
      </w:r>
      <w:r w:rsidR="003D2E2F" w:rsidRPr="00A66F70">
        <w:rPr>
          <w:rFonts w:cstheme="minorHAnsi"/>
          <w:color w:val="000000" w:themeColor="text1"/>
        </w:rPr>
        <w:t>Kinematics, Diabetes</w:t>
      </w:r>
      <w:r w:rsidR="00970FCD" w:rsidRPr="00A66F70">
        <w:rPr>
          <w:rFonts w:cstheme="minorHAnsi"/>
          <w:color w:val="000000" w:themeColor="text1"/>
        </w:rPr>
        <w:t xml:space="preserve"> Mellitus, </w:t>
      </w:r>
    </w:p>
    <w:p w14:paraId="08D0B4B9" w14:textId="77777777" w:rsidR="00690164" w:rsidRPr="00A66F70" w:rsidRDefault="00690164" w:rsidP="00AC1E89">
      <w:pPr>
        <w:rPr>
          <w:rFonts w:cstheme="minorHAnsi"/>
          <w:color w:val="000000" w:themeColor="text1"/>
        </w:rPr>
      </w:pPr>
    </w:p>
    <w:p w14:paraId="340D2E16" w14:textId="77777777" w:rsidR="00970FCD" w:rsidRPr="00A66F70" w:rsidRDefault="00970FCD" w:rsidP="00970FCD">
      <w:pPr>
        <w:pStyle w:val="Heading1"/>
        <w:jc w:val="left"/>
        <w:rPr>
          <w:color w:val="000000" w:themeColor="text1"/>
        </w:rPr>
      </w:pPr>
      <w:r w:rsidRPr="00A66F70">
        <w:rPr>
          <w:color w:val="000000" w:themeColor="text1"/>
        </w:rPr>
        <w:t>Data Availability</w:t>
      </w:r>
    </w:p>
    <w:p w14:paraId="78ADC08E" w14:textId="0BA7B2E3" w:rsidR="00970FCD" w:rsidRPr="00A66F70" w:rsidRDefault="00970FCD" w:rsidP="00970FCD">
      <w:pPr>
        <w:jc w:val="left"/>
        <w:rPr>
          <w:color w:val="000000" w:themeColor="text1"/>
        </w:rPr>
      </w:pPr>
      <w:r w:rsidRPr="00A66F70">
        <w:rPr>
          <w:color w:val="000000" w:themeColor="text1"/>
        </w:rPr>
        <w:t xml:space="preserve">Data is available upon reasonable request. </w:t>
      </w:r>
    </w:p>
    <w:p w14:paraId="138305E1" w14:textId="77777777" w:rsidR="00D74A67" w:rsidRPr="00A66F70" w:rsidRDefault="00D74A67" w:rsidP="00D74A67">
      <w:pPr>
        <w:pStyle w:val="Heading1"/>
        <w:jc w:val="left"/>
        <w:rPr>
          <w:color w:val="000000" w:themeColor="text1"/>
        </w:rPr>
      </w:pPr>
      <w:r w:rsidRPr="00A66F70">
        <w:rPr>
          <w:color w:val="000000" w:themeColor="text1"/>
        </w:rPr>
        <w:t>Declaration of Interests</w:t>
      </w:r>
    </w:p>
    <w:p w14:paraId="24853C5E" w14:textId="77777777" w:rsidR="00D74A67" w:rsidRPr="00A66F70" w:rsidRDefault="00D74A67" w:rsidP="00D74A67">
      <w:pPr>
        <w:jc w:val="left"/>
        <w:rPr>
          <w:color w:val="000000" w:themeColor="text1"/>
        </w:rPr>
      </w:pPr>
      <w:r w:rsidRPr="00A66F70">
        <w:rPr>
          <w:color w:val="000000" w:themeColor="text1"/>
        </w:rPr>
        <w:t>The authors declare no competing interests.</w:t>
      </w:r>
    </w:p>
    <w:p w14:paraId="02BE48C6" w14:textId="77777777" w:rsidR="00D74A67" w:rsidRPr="00A66F70" w:rsidRDefault="00D74A67" w:rsidP="00D74A67">
      <w:pPr>
        <w:pStyle w:val="Heading1"/>
        <w:jc w:val="left"/>
        <w:rPr>
          <w:color w:val="000000" w:themeColor="text1"/>
        </w:rPr>
      </w:pPr>
      <w:r w:rsidRPr="00A66F70">
        <w:rPr>
          <w:color w:val="000000" w:themeColor="text1"/>
        </w:rPr>
        <w:t>Author Contribution</w:t>
      </w:r>
    </w:p>
    <w:p w14:paraId="2EB74A56" w14:textId="093FADA9" w:rsidR="00E26539" w:rsidRPr="004E59E5" w:rsidRDefault="00D74A67" w:rsidP="004E59E5">
      <w:pPr>
        <w:jc w:val="left"/>
        <w:rPr>
          <w:color w:val="000000" w:themeColor="text1"/>
        </w:rPr>
      </w:pPr>
      <w:r w:rsidRPr="00A66F70">
        <w:rPr>
          <w:color w:val="000000" w:themeColor="text1"/>
        </w:rPr>
        <w:t xml:space="preserve">Conceptualisation, J.P.C, B.G and R.W.P.K; Methodology, </w:t>
      </w:r>
      <w:r w:rsidR="00571804" w:rsidRPr="00A66F70">
        <w:rPr>
          <w:color w:val="000000" w:themeColor="text1"/>
        </w:rPr>
        <w:t>J.P.C, E.C, J.H, A.B, B.G and R.W.P.K.</w:t>
      </w:r>
      <w:r w:rsidRPr="00A66F70">
        <w:rPr>
          <w:color w:val="000000" w:themeColor="text1"/>
        </w:rPr>
        <w:t>;</w:t>
      </w:r>
      <w:r w:rsidR="00571804" w:rsidRPr="00A66F70">
        <w:rPr>
          <w:color w:val="000000" w:themeColor="text1"/>
        </w:rPr>
        <w:t xml:space="preserve"> Data Collection; J.P.C, E.C, J.H, A.B, B.G and R.W.P.K. </w:t>
      </w:r>
      <w:r w:rsidRPr="00A66F70">
        <w:rPr>
          <w:color w:val="000000" w:themeColor="text1"/>
        </w:rPr>
        <w:t xml:space="preserve"> Formal Analysis, J.P.C and R.W.P.K; Writing – Original Draft, R.W.P.K; Writing – Reviewing &amp; Editing, J.P.C, </w:t>
      </w:r>
      <w:r w:rsidR="00571804" w:rsidRPr="00A66F70">
        <w:rPr>
          <w:color w:val="000000" w:themeColor="text1"/>
        </w:rPr>
        <w:t xml:space="preserve">E.C, J.H, A.B, </w:t>
      </w:r>
      <w:r w:rsidRPr="00A66F70">
        <w:rPr>
          <w:color w:val="000000" w:themeColor="text1"/>
        </w:rPr>
        <w:t xml:space="preserve">B.G and R.W.P.K. </w:t>
      </w:r>
      <w:r w:rsidR="00E26539" w:rsidRPr="00A66F70">
        <w:rPr>
          <w:rFonts w:cstheme="minorHAnsi"/>
          <w:color w:val="000000" w:themeColor="text1"/>
        </w:rPr>
        <w:br w:type="page"/>
      </w:r>
    </w:p>
    <w:p w14:paraId="275767C6" w14:textId="7A2DF467" w:rsidR="00856884" w:rsidRPr="00A66F70" w:rsidRDefault="00A25512" w:rsidP="00856884">
      <w:pPr>
        <w:rPr>
          <w:rFonts w:cstheme="minorHAnsi"/>
          <w:b/>
          <w:bCs/>
          <w:color w:val="000000" w:themeColor="text1"/>
        </w:rPr>
      </w:pPr>
      <w:r>
        <w:rPr>
          <w:rFonts w:cstheme="minorHAnsi"/>
          <w:b/>
          <w:bCs/>
          <w:noProof/>
          <w:color w:val="000000" w:themeColor="text1"/>
        </w:rPr>
        <w:lastRenderedPageBreak/>
        <w:drawing>
          <wp:inline distT="0" distB="0" distL="0" distR="0" wp14:anchorId="5005FA25" wp14:editId="0B15CF0A">
            <wp:extent cx="5731510" cy="2260600"/>
            <wp:effectExtent l="0" t="0" r="0" b="0"/>
            <wp:docPr id="773409002" name="Picture 2" descr="A graph of different types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3409002" name="Picture 2" descr="A graph of different types of number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260600"/>
                    </a:xfrm>
                    <a:prstGeom prst="rect">
                      <a:avLst/>
                    </a:prstGeom>
                  </pic:spPr>
                </pic:pic>
              </a:graphicData>
            </a:graphic>
          </wp:inline>
        </w:drawing>
      </w:r>
    </w:p>
    <w:p w14:paraId="69C5A588" w14:textId="2C029109" w:rsidR="00085084" w:rsidRPr="00A66F70" w:rsidRDefault="00856884" w:rsidP="00AC1B63">
      <w:pPr>
        <w:spacing w:line="240" w:lineRule="auto"/>
        <w:rPr>
          <w:rFonts w:cstheme="minorHAnsi"/>
          <w:color w:val="000000" w:themeColor="text1"/>
        </w:rPr>
      </w:pPr>
      <w:r w:rsidRPr="00A66F70">
        <w:rPr>
          <w:rFonts w:cstheme="minorHAnsi"/>
          <w:b/>
          <w:bCs/>
          <w:color w:val="000000" w:themeColor="text1"/>
        </w:rPr>
        <w:t xml:space="preserve">Appendix Figure 1. </w:t>
      </w:r>
      <w:r w:rsidR="001974DE" w:rsidRPr="00A66F70">
        <w:rPr>
          <w:rFonts w:cstheme="minorHAnsi"/>
          <w:b/>
          <w:bCs/>
          <w:color w:val="000000" w:themeColor="text1"/>
        </w:rPr>
        <w:t>C</w:t>
      </w:r>
      <w:r w:rsidRPr="00A66F70">
        <w:rPr>
          <w:rFonts w:cstheme="minorHAnsi"/>
          <w:b/>
          <w:bCs/>
          <w:color w:val="000000" w:themeColor="text1"/>
        </w:rPr>
        <w:t>hanges in material properties of the</w:t>
      </w:r>
      <w:r w:rsidR="00D073C5" w:rsidRPr="00A66F70">
        <w:rPr>
          <w:rFonts w:cstheme="minorHAnsi"/>
          <w:b/>
          <w:bCs/>
          <w:color w:val="000000" w:themeColor="text1"/>
        </w:rPr>
        <w:t xml:space="preserve"> rodent</w:t>
      </w:r>
      <w:r w:rsidRPr="00A66F70">
        <w:rPr>
          <w:rFonts w:cstheme="minorHAnsi"/>
          <w:b/>
          <w:bCs/>
          <w:color w:val="000000" w:themeColor="text1"/>
        </w:rPr>
        <w:t xml:space="preserve"> Achilles tendon.</w:t>
      </w:r>
      <w:r w:rsidRPr="00A66F70">
        <w:rPr>
          <w:rFonts w:cstheme="minorHAnsi"/>
          <w:color w:val="000000" w:themeColor="text1"/>
        </w:rPr>
        <w:t xml:space="preserve"> </w:t>
      </w:r>
      <w:r w:rsidR="00DD526C" w:rsidRPr="00A66F70">
        <w:rPr>
          <w:rFonts w:cstheme="minorHAnsi"/>
          <w:color w:val="000000" w:themeColor="text1"/>
        </w:rPr>
        <w:t>Data taken from</w:t>
      </w:r>
      <w:r w:rsidR="00AE4181" w:rsidRPr="00A66F70">
        <w:rPr>
          <w:rFonts w:cstheme="minorHAnsi"/>
          <w:color w:val="000000" w:themeColor="text1"/>
        </w:rPr>
        <w:t xml:space="preserve"> previous studies</w:t>
      </w:r>
      <w:r w:rsidR="00DD526C" w:rsidRPr="00A66F70">
        <w:rPr>
          <w:rFonts w:cstheme="minorHAnsi"/>
          <w:color w:val="000000" w:themeColor="text1"/>
        </w:rPr>
        <w:t xml:space="preserve"> </w:t>
      </w:r>
      <w:r w:rsidR="00DD526C" w:rsidRPr="00A66F70">
        <w:rPr>
          <w:rFonts w:cstheme="minorHAnsi"/>
          <w:color w:val="000000" w:themeColor="text1"/>
        </w:rPr>
        <w:fldChar w:fldCharType="begin">
          <w:fldData xml:space="preserve">PEVuZE5vdGU+PENpdGU+PEF1dGhvcj5kZSBPbGl2ZWlyYTwvQXV0aG9yPjxZZWFyPjIwMTE8L1ll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</w:fldData>
        </w:fldChar>
      </w:r>
      <w:r w:rsidR="00DD526C" w:rsidRPr="00A66F70">
        <w:rPr>
          <w:rFonts w:cstheme="minorHAnsi"/>
          <w:color w:val="000000" w:themeColor="text1"/>
        </w:rPr>
        <w:instrText xml:space="preserve"> ADDIN EN.CITE </w:instrText>
      </w:r>
      <w:r w:rsidR="00DD526C" w:rsidRPr="00A66F70">
        <w:rPr>
          <w:rFonts w:cstheme="minorHAnsi"/>
          <w:color w:val="000000" w:themeColor="text1"/>
        </w:rPr>
        <w:fldChar w:fldCharType="begin">
          <w:fldData xml:space="preserve">PEVuZE5vdGU+PENpdGU+PEF1dGhvcj5kZSBPbGl2ZWlyYTwvQXV0aG9yPjxZZWFyPjIwMTE8L1ll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</w:fldData>
        </w:fldChar>
      </w:r>
      <w:r w:rsidR="00DD526C" w:rsidRPr="00A66F70">
        <w:rPr>
          <w:rFonts w:cstheme="minorHAnsi"/>
          <w:color w:val="000000" w:themeColor="text1"/>
        </w:rPr>
        <w:instrText xml:space="preserve"> ADDIN EN.CITE.DATA </w:instrText>
      </w:r>
      <w:r w:rsidR="00DD526C" w:rsidRPr="00A66F70">
        <w:rPr>
          <w:rFonts w:cstheme="minorHAnsi"/>
          <w:color w:val="000000" w:themeColor="text1"/>
        </w:rPr>
      </w:r>
      <w:r w:rsidR="00DD526C" w:rsidRPr="00A66F70">
        <w:rPr>
          <w:rFonts w:cstheme="minorHAnsi"/>
          <w:color w:val="000000" w:themeColor="text1"/>
        </w:rPr>
        <w:fldChar w:fldCharType="end"/>
      </w:r>
      <w:r w:rsidR="00DD526C" w:rsidRPr="00A66F70">
        <w:rPr>
          <w:rFonts w:cstheme="minorHAnsi"/>
          <w:color w:val="000000" w:themeColor="text1"/>
        </w:rPr>
      </w:r>
      <w:r w:rsidR="00DD526C" w:rsidRPr="00A66F70">
        <w:rPr>
          <w:rFonts w:cstheme="minorHAnsi"/>
          <w:color w:val="000000" w:themeColor="text1"/>
        </w:rPr>
        <w:fldChar w:fldCharType="separate"/>
      </w:r>
      <w:r w:rsidR="00DD526C" w:rsidRPr="00A66F70">
        <w:rPr>
          <w:rFonts w:cstheme="minorHAnsi"/>
          <w:noProof/>
          <w:color w:val="000000" w:themeColor="text1"/>
        </w:rPr>
        <w:t>(de Oliveira</w:t>
      </w:r>
      <w:r w:rsidR="00DD526C" w:rsidRPr="00A66F70">
        <w:rPr>
          <w:rFonts w:cstheme="minorHAnsi"/>
          <w:i/>
          <w:noProof/>
          <w:color w:val="000000" w:themeColor="text1"/>
        </w:rPr>
        <w:t xml:space="preserve"> et al.</w:t>
      </w:r>
      <w:r w:rsidR="00DD526C" w:rsidRPr="00A66F70">
        <w:rPr>
          <w:rFonts w:cstheme="minorHAnsi"/>
          <w:noProof/>
          <w:color w:val="000000" w:themeColor="text1"/>
        </w:rPr>
        <w:t>, 2011; Boivin</w:t>
      </w:r>
      <w:r w:rsidR="00DD526C" w:rsidRPr="00A66F70">
        <w:rPr>
          <w:rFonts w:cstheme="minorHAnsi"/>
          <w:i/>
          <w:noProof/>
          <w:color w:val="000000" w:themeColor="text1"/>
        </w:rPr>
        <w:t xml:space="preserve"> et al.</w:t>
      </w:r>
      <w:r w:rsidR="00DD526C" w:rsidRPr="00A66F70">
        <w:rPr>
          <w:rFonts w:cstheme="minorHAnsi"/>
          <w:noProof/>
          <w:color w:val="000000" w:themeColor="text1"/>
        </w:rPr>
        <w:t>, 2014; Volper</w:t>
      </w:r>
      <w:r w:rsidR="00DD526C" w:rsidRPr="00A66F70">
        <w:rPr>
          <w:rFonts w:cstheme="minorHAnsi"/>
          <w:i/>
          <w:noProof/>
          <w:color w:val="000000" w:themeColor="text1"/>
        </w:rPr>
        <w:t xml:space="preserve"> et al.</w:t>
      </w:r>
      <w:r w:rsidR="00DD526C" w:rsidRPr="00A66F70">
        <w:rPr>
          <w:rFonts w:cstheme="minorHAnsi"/>
          <w:noProof/>
          <w:color w:val="000000" w:themeColor="text1"/>
        </w:rPr>
        <w:t>, 2015; Silva</w:t>
      </w:r>
      <w:r w:rsidR="00DD526C" w:rsidRPr="00A66F70">
        <w:rPr>
          <w:rFonts w:cstheme="minorHAnsi"/>
          <w:i/>
          <w:noProof/>
          <w:color w:val="000000" w:themeColor="text1"/>
        </w:rPr>
        <w:t xml:space="preserve"> et al.</w:t>
      </w:r>
      <w:r w:rsidR="00DD526C" w:rsidRPr="00A66F70">
        <w:rPr>
          <w:rFonts w:cstheme="minorHAnsi"/>
          <w:noProof/>
          <w:color w:val="000000" w:themeColor="text1"/>
        </w:rPr>
        <w:t>, 2017)</w:t>
      </w:r>
      <w:r w:rsidR="00DD526C" w:rsidRPr="00A66F70">
        <w:rPr>
          <w:rFonts w:cstheme="minorHAnsi"/>
          <w:color w:val="000000" w:themeColor="text1"/>
        </w:rPr>
        <w:fldChar w:fldCharType="end"/>
      </w:r>
      <w:r w:rsidR="00DD526C" w:rsidRPr="00A66F70">
        <w:rPr>
          <w:rFonts w:cstheme="minorHAnsi"/>
          <w:color w:val="000000" w:themeColor="text1"/>
        </w:rPr>
        <w:t xml:space="preserve"> presented as the change in diabetic tendon relative to their control. Data highlight the variability in findings for changes in </w:t>
      </w:r>
      <w:r w:rsidR="00AF0E73">
        <w:rPr>
          <w:rFonts w:cstheme="minorHAnsi"/>
          <w:color w:val="000000" w:themeColor="text1"/>
        </w:rPr>
        <w:t>Elastic</w:t>
      </w:r>
      <w:r w:rsidR="00DD526C" w:rsidRPr="00A66F70">
        <w:rPr>
          <w:rFonts w:cstheme="minorHAnsi"/>
          <w:color w:val="000000" w:themeColor="text1"/>
        </w:rPr>
        <w:t xml:space="preserve"> modulus (A) and maximum tension (B). Specific strain (C) appears to generally increase in the diabetic tendon, while the stiffness appears to decrease (D). Overall, there is no clear interpretation for changes in tendon cross-sectional area/diameter (E). </w:t>
      </w:r>
      <w:r w:rsidR="00085084" w:rsidRPr="00A66F70">
        <w:rPr>
          <w:rFonts w:cstheme="minorHAnsi"/>
          <w:color w:val="000000" w:themeColor="text1"/>
        </w:rPr>
        <w:br w:type="page"/>
      </w:r>
    </w:p>
    <w:p w14:paraId="3FC79051" w14:textId="5B48B62E" w:rsidR="002820CA" w:rsidRPr="00A66F70" w:rsidRDefault="00A003D8" w:rsidP="001D1057">
      <w:pPr>
        <w:jc w:val="center"/>
        <w:rPr>
          <w:rFonts w:cstheme="minorHAnsi"/>
          <w:b/>
          <w:bCs/>
          <w:color w:val="000000" w:themeColor="text1"/>
        </w:rPr>
      </w:pPr>
      <w:r>
        <w:rPr>
          <w:rFonts w:cstheme="minorHAnsi"/>
          <w:b/>
          <w:bCs/>
          <w:noProof/>
          <w:color w:val="000000" w:themeColor="text1"/>
        </w:rPr>
        <w:lastRenderedPageBreak/>
        <w:drawing>
          <wp:inline distT="0" distB="0" distL="0" distR="0" wp14:anchorId="0F81E372" wp14:editId="1473D1A9">
            <wp:extent cx="3721100" cy="4445000"/>
            <wp:effectExtent l="0" t="0" r="0" b="0"/>
            <wp:docPr id="2110829226" name="Picture 3" descr="A comparison of normalized stress curv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0829226" name="Picture 3" descr="A comparison of normalized stress curv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721100" cy="4445000"/>
                    </a:xfrm>
                    <a:prstGeom prst="rect">
                      <a:avLst/>
                    </a:prstGeom>
                  </pic:spPr>
                </pic:pic>
              </a:graphicData>
            </a:graphic>
          </wp:inline>
        </w:drawing>
      </w:r>
    </w:p>
    <w:p w14:paraId="080D64BD" w14:textId="27FD3F79" w:rsidR="00AD54EE" w:rsidRPr="00A66F70" w:rsidRDefault="002820CA" w:rsidP="00AD54EE">
      <w:pPr>
        <w:spacing w:line="240" w:lineRule="auto"/>
        <w:rPr>
          <w:rFonts w:cstheme="minorHAnsi"/>
          <w:color w:val="000000" w:themeColor="text1"/>
        </w:rPr>
      </w:pPr>
      <w:r w:rsidRPr="00A66F70">
        <w:rPr>
          <w:rFonts w:cstheme="minorHAnsi"/>
          <w:b/>
          <w:bCs/>
          <w:color w:val="000000" w:themeColor="text1"/>
        </w:rPr>
        <w:t>Appendix Figure 2. One</w:t>
      </w:r>
      <w:r w:rsidR="007254B9" w:rsidRPr="00A66F70">
        <w:rPr>
          <w:rFonts w:cstheme="minorHAnsi"/>
          <w:b/>
          <w:bCs/>
          <w:color w:val="000000" w:themeColor="text1"/>
        </w:rPr>
        <w:t>-</w:t>
      </w:r>
      <w:r w:rsidRPr="00A66F70">
        <w:rPr>
          <w:rFonts w:cstheme="minorHAnsi"/>
          <w:b/>
          <w:bCs/>
          <w:color w:val="000000" w:themeColor="text1"/>
        </w:rPr>
        <w:t>Dimensional statistical parametric mapping of tendon relaxation.</w:t>
      </w:r>
      <w:r w:rsidRPr="00A66F70">
        <w:rPr>
          <w:rFonts w:cstheme="minorHAnsi"/>
          <w:color w:val="000000" w:themeColor="text1"/>
        </w:rPr>
        <w:t xml:space="preserve"> Stress-relaxation experiments show that across a 1000s hold there was no significant difference in the decline in stress, as determined by one-dimensional statistical parametric mapping (1D-SPM) </w:t>
      </w:r>
      <w:r w:rsidRPr="00A66F70">
        <w:rPr>
          <w:rFonts w:cstheme="minorHAnsi"/>
          <w:color w:val="000000" w:themeColor="text1"/>
        </w:rPr>
        <w:fldChar w:fldCharType="begin"/>
      </w:r>
      <w:r w:rsidRPr="00A66F70">
        <w:rPr>
          <w:rFonts w:cstheme="minorHAnsi"/>
          <w:color w:val="000000" w:themeColor="text1"/>
        </w:rPr>
        <w:instrText xml:space="preserve"> ADDIN EN.CITE &lt;EndNote&gt;&lt;Cite&gt;&lt;Author&gt;Pataky&lt;/Author&gt;&lt;Year&gt;2012&lt;/Year&gt;&lt;RecNum&gt;1277&lt;/RecNum&gt;&lt;DisplayText&gt;(Pataky, 2012)&lt;/DisplayText&gt;&lt;record&gt;&lt;rec-number&gt;1277&lt;/rec-number&gt;&lt;foreign-keys&gt;&lt;key app="EN" db-id="20vtsfddospd51efeepptt96vtprwtz0zses" timestamp="1688041673" guid="eec64e93-7648-4b77-b0c4-97f78c2df50a"&gt;1277&lt;/key&gt;&lt;/foreign-keys&gt;&lt;ref-type name="Journal Article"&gt;17&lt;/ref-type&gt;&lt;contributors&gt;&lt;authors&gt;&lt;author&gt;Pataky, Todd C&lt;/author&gt;&lt;/authors&gt;&lt;/contributors&gt;&lt;titles&gt;&lt;title&gt;One-dimensional statistical parametric mapping in Python&lt;/title&gt;&lt;secondary-title&gt;Computer Methods in Biomechanics and Biomedical Engineering&lt;/secondary-title&gt;&lt;/titles&gt;&lt;periodical&gt;&lt;full-title&gt;Computer methods in biomechanics and biomedical engineering&lt;/full-title&gt;&lt;/periodical&gt;&lt;pages&gt;295-301&lt;/pages&gt;&lt;volume&gt;15&lt;/volume&gt;&lt;number&gt;3&lt;/number&gt;&lt;dates&gt;&lt;year&gt;2012&lt;/year&gt;&lt;/dates&gt;&lt;isbn&gt;1025-5842&lt;/isbn&gt;&lt;urls&gt;&lt;/urls&gt;&lt;/record&gt;&lt;/Cite&gt;&lt;/EndNote&gt;</w:instrText>
      </w:r>
      <w:r w:rsidRPr="00A66F70">
        <w:rPr>
          <w:rFonts w:cstheme="minorHAnsi"/>
          <w:color w:val="000000" w:themeColor="text1"/>
        </w:rPr>
        <w:fldChar w:fldCharType="separate"/>
      </w:r>
      <w:r w:rsidRPr="00A66F70">
        <w:rPr>
          <w:rFonts w:cstheme="minorHAnsi"/>
          <w:noProof/>
          <w:color w:val="000000" w:themeColor="text1"/>
        </w:rPr>
        <w:t>(Pataky, 2012)</w:t>
      </w:r>
      <w:r w:rsidRPr="00A66F70">
        <w:rPr>
          <w:rFonts w:cstheme="minorHAnsi"/>
          <w:color w:val="000000" w:themeColor="text1"/>
        </w:rPr>
        <w:fldChar w:fldCharType="end"/>
      </w:r>
      <w:r w:rsidRPr="00A66F70">
        <w:rPr>
          <w:rFonts w:cstheme="minorHAnsi"/>
          <w:color w:val="000000" w:themeColor="text1"/>
        </w:rPr>
        <w:t xml:space="preserve">.  </w:t>
      </w:r>
      <w:r w:rsidR="007B7C90" w:rsidRPr="00A66F70">
        <w:rPr>
          <w:rFonts w:cstheme="minorHAnsi"/>
          <w:color w:val="000000" w:themeColor="text1"/>
        </w:rPr>
        <w:t>Red</w:t>
      </w:r>
      <w:r w:rsidR="00AE4181" w:rsidRPr="00A66F70">
        <w:rPr>
          <w:rFonts w:cstheme="minorHAnsi"/>
          <w:color w:val="000000" w:themeColor="text1"/>
        </w:rPr>
        <w:t xml:space="preserve"> </w:t>
      </w:r>
      <w:r w:rsidR="007B7C90" w:rsidRPr="00A66F70">
        <w:rPr>
          <w:rFonts w:cstheme="minorHAnsi"/>
          <w:color w:val="000000" w:themeColor="text1"/>
        </w:rPr>
        <w:t xml:space="preserve">lines indicate </w:t>
      </w:r>
      <w:r w:rsidR="00AE4181" w:rsidRPr="00A66F70">
        <w:rPr>
          <w:rFonts w:cstheme="minorHAnsi"/>
          <w:color w:val="000000" w:themeColor="text1"/>
        </w:rPr>
        <w:t xml:space="preserve">the </w:t>
      </w:r>
      <w:r w:rsidR="007B7C90" w:rsidRPr="00A66F70">
        <w:rPr>
          <w:rFonts w:cstheme="minorHAnsi"/>
          <w:color w:val="000000" w:themeColor="text1"/>
        </w:rPr>
        <w:t xml:space="preserve">threshold for significance. </w:t>
      </w:r>
      <w:r w:rsidR="00AD54EE" w:rsidRPr="00A66F70">
        <w:rPr>
          <w:rFonts w:cstheme="minorHAnsi"/>
          <w:color w:val="000000" w:themeColor="text1"/>
        </w:rPr>
        <w:br w:type="page"/>
      </w:r>
    </w:p>
    <w:p w14:paraId="053B339D" w14:textId="73995D6F" w:rsidR="00FA5F7A" w:rsidRPr="00A66F70" w:rsidRDefault="004E59E5" w:rsidP="001D1057">
      <w:pPr>
        <w:spacing w:line="240" w:lineRule="auto"/>
        <w:rPr>
          <w:rFonts w:cstheme="minorHAnsi"/>
          <w:b/>
          <w:bCs/>
          <w:color w:val="000000" w:themeColor="text1"/>
        </w:rPr>
      </w:pPr>
      <w:r>
        <w:rPr>
          <w:rFonts w:cstheme="minorHAnsi"/>
          <w:b/>
          <w:bCs/>
          <w:noProof/>
          <w:color w:val="000000" w:themeColor="text1"/>
        </w:rPr>
        <w:lastRenderedPageBreak/>
        <w:drawing>
          <wp:inline distT="0" distB="0" distL="0" distR="0" wp14:anchorId="5DA25A5E" wp14:editId="684A4938">
            <wp:extent cx="5731510" cy="1704340"/>
            <wp:effectExtent l="0" t="0" r="0" b="0"/>
            <wp:docPr id="1921905121" name="Picture 1"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905121" name="Picture 1" descr="A graph of a function&#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1704340"/>
                    </a:xfrm>
                    <a:prstGeom prst="rect">
                      <a:avLst/>
                    </a:prstGeom>
                  </pic:spPr>
                </pic:pic>
              </a:graphicData>
            </a:graphic>
          </wp:inline>
        </w:drawing>
      </w:r>
    </w:p>
    <w:p w14:paraId="2EE13B47" w14:textId="7CA7B396" w:rsidR="00FA61BC" w:rsidRPr="00A66F70" w:rsidRDefault="00AD54EE" w:rsidP="001D1057">
      <w:pPr>
        <w:spacing w:line="240" w:lineRule="auto"/>
        <w:rPr>
          <w:rFonts w:cstheme="minorHAnsi"/>
          <w:color w:val="000000" w:themeColor="text1"/>
        </w:rPr>
      </w:pPr>
      <w:r w:rsidRPr="00A66F70">
        <w:rPr>
          <w:rFonts w:cstheme="minorHAnsi"/>
          <w:b/>
          <w:bCs/>
          <w:color w:val="000000" w:themeColor="text1"/>
        </w:rPr>
        <w:t>Appendix Figure 3. Fibre lengths during trotting.</w:t>
      </w:r>
      <w:r w:rsidRPr="00A66F70">
        <w:rPr>
          <w:rFonts w:cstheme="minorHAnsi"/>
          <w:color w:val="000000" w:themeColor="text1"/>
        </w:rPr>
        <w:t xml:space="preserve"> </w:t>
      </w:r>
      <w:r w:rsidR="00FA5F7A" w:rsidRPr="00A66F70">
        <w:rPr>
          <w:rFonts w:cstheme="minorHAnsi"/>
          <w:color w:val="000000" w:themeColor="text1"/>
        </w:rPr>
        <w:t xml:space="preserve">Normalised gait cycle fibre excursions for the lateral gastrocnemius (A), medial gastrocnemius (B) and </w:t>
      </w:r>
      <w:r w:rsidR="00664E2F" w:rsidRPr="00A66F70">
        <w:rPr>
          <w:rFonts w:cstheme="minorHAnsi"/>
          <w:color w:val="000000" w:themeColor="text1"/>
        </w:rPr>
        <w:t>tibialis anterior (C)</w:t>
      </w:r>
      <w:r w:rsidR="005645E3" w:rsidRPr="00A66F70">
        <w:rPr>
          <w:rFonts w:cstheme="minorHAnsi"/>
          <w:color w:val="000000" w:themeColor="text1"/>
        </w:rPr>
        <w:t>.</w:t>
      </w:r>
      <w:r w:rsidR="00A640E0" w:rsidRPr="00A66F70">
        <w:rPr>
          <w:rFonts w:cstheme="minorHAnsi"/>
          <w:color w:val="000000" w:themeColor="text1"/>
        </w:rPr>
        <w:t xml:space="preserve"> </w:t>
      </w:r>
      <w:proofErr w:type="spellStart"/>
      <w:r w:rsidR="005633AA" w:rsidRPr="00A66F70">
        <w:rPr>
          <w:rFonts w:cstheme="minorHAnsi"/>
          <w:color w:val="000000" w:themeColor="text1"/>
        </w:rPr>
        <w:t>wt</w:t>
      </w:r>
      <w:proofErr w:type="spellEnd"/>
      <w:r w:rsidR="005633AA" w:rsidRPr="00A66F70">
        <w:rPr>
          <w:rFonts w:cstheme="minorHAnsi"/>
          <w:color w:val="000000" w:themeColor="text1"/>
        </w:rPr>
        <w:t xml:space="preserve"> (n=6), </w:t>
      </w:r>
      <w:proofErr w:type="spellStart"/>
      <w:r w:rsidR="005633AA" w:rsidRPr="00A66F70">
        <w:rPr>
          <w:rFonts w:cstheme="minorHAnsi"/>
          <w:i/>
          <w:iCs/>
          <w:color w:val="000000" w:themeColor="text1"/>
        </w:rPr>
        <w:t>db</w:t>
      </w:r>
      <w:proofErr w:type="spellEnd"/>
      <w:r w:rsidR="005633AA" w:rsidRPr="00A66F70">
        <w:rPr>
          <w:rFonts w:cstheme="minorHAnsi"/>
          <w:i/>
          <w:iCs/>
          <w:color w:val="000000" w:themeColor="text1"/>
        </w:rPr>
        <w:t>/</w:t>
      </w:r>
      <w:proofErr w:type="spellStart"/>
      <w:r w:rsidR="005633AA" w:rsidRPr="00A66F70">
        <w:rPr>
          <w:rFonts w:cstheme="minorHAnsi"/>
          <w:i/>
          <w:iCs/>
          <w:color w:val="000000" w:themeColor="text1"/>
        </w:rPr>
        <w:t>db</w:t>
      </w:r>
      <w:proofErr w:type="spellEnd"/>
      <w:r w:rsidR="005633AA" w:rsidRPr="00A66F70">
        <w:rPr>
          <w:rFonts w:cstheme="minorHAnsi"/>
          <w:i/>
          <w:iCs/>
          <w:color w:val="000000" w:themeColor="text1"/>
        </w:rPr>
        <w:t xml:space="preserve"> </w:t>
      </w:r>
      <w:r w:rsidR="005633AA" w:rsidRPr="00A66F70">
        <w:rPr>
          <w:rFonts w:cstheme="minorHAnsi"/>
          <w:color w:val="000000" w:themeColor="text1"/>
        </w:rPr>
        <w:t>‘m</w:t>
      </w:r>
      <w:r w:rsidR="005633AA" w:rsidRPr="00A66F70">
        <w:rPr>
          <w:rFonts w:cstheme="minorHAnsi"/>
          <w:color w:val="000000" w:themeColor="text1"/>
          <w:vertAlign w:val="subscript"/>
        </w:rPr>
        <w:t>b</w:t>
      </w:r>
      <w:r w:rsidR="005633AA" w:rsidRPr="00A66F70">
        <w:rPr>
          <w:rFonts w:cstheme="minorHAnsi"/>
          <w:color w:val="000000" w:themeColor="text1"/>
        </w:rPr>
        <w:t xml:space="preserve">’ (n=8), </w:t>
      </w:r>
      <w:proofErr w:type="spellStart"/>
      <w:r w:rsidR="005633AA" w:rsidRPr="00A66F70">
        <w:rPr>
          <w:rFonts w:cstheme="minorHAnsi"/>
          <w:i/>
          <w:iCs/>
          <w:color w:val="000000" w:themeColor="text1"/>
        </w:rPr>
        <w:t>db</w:t>
      </w:r>
      <w:proofErr w:type="spellEnd"/>
      <w:r w:rsidR="005633AA" w:rsidRPr="00A66F70">
        <w:rPr>
          <w:rFonts w:cstheme="minorHAnsi"/>
          <w:i/>
          <w:iCs/>
          <w:color w:val="000000" w:themeColor="text1"/>
        </w:rPr>
        <w:t>/</w:t>
      </w:r>
      <w:proofErr w:type="spellStart"/>
      <w:r w:rsidR="005633AA" w:rsidRPr="00A66F70">
        <w:rPr>
          <w:rFonts w:cstheme="minorHAnsi"/>
          <w:i/>
          <w:iCs/>
          <w:color w:val="000000" w:themeColor="text1"/>
        </w:rPr>
        <w:t>db</w:t>
      </w:r>
      <w:proofErr w:type="spellEnd"/>
      <w:r w:rsidR="005633AA" w:rsidRPr="00A66F70">
        <w:rPr>
          <w:rFonts w:cstheme="minorHAnsi"/>
          <w:color w:val="000000" w:themeColor="text1"/>
        </w:rPr>
        <w:t xml:space="preserve"> ‘m</w:t>
      </w:r>
      <w:r w:rsidR="005633AA" w:rsidRPr="00A66F70">
        <w:rPr>
          <w:rFonts w:cstheme="minorHAnsi"/>
          <w:color w:val="000000" w:themeColor="text1"/>
          <w:vertAlign w:val="subscript"/>
        </w:rPr>
        <w:t xml:space="preserve">b </w:t>
      </w:r>
      <w:r w:rsidR="005633AA" w:rsidRPr="00A66F70">
        <w:rPr>
          <w:rFonts w:cstheme="minorHAnsi"/>
          <w:color w:val="000000" w:themeColor="text1"/>
        </w:rPr>
        <w:t xml:space="preserve">+ t’ (n=8). </w:t>
      </w:r>
      <w:r w:rsidR="007166A4" w:rsidRPr="00A66F70">
        <w:rPr>
          <w:rFonts w:cstheme="minorHAnsi"/>
          <w:color w:val="000000" w:themeColor="text1"/>
        </w:rPr>
        <w:br w:type="page"/>
      </w:r>
    </w:p>
    <w:p w14:paraId="254AF1B7" w14:textId="59DE538F" w:rsidR="009D4A96" w:rsidRPr="00A66F70" w:rsidRDefault="009D4A96" w:rsidP="008970E5">
      <w:pPr>
        <w:pStyle w:val="Heading1"/>
        <w:spacing w:after="0" w:line="240" w:lineRule="auto"/>
        <w:rPr>
          <w:rFonts w:cstheme="minorHAnsi"/>
          <w:color w:val="000000" w:themeColor="text1"/>
        </w:rPr>
      </w:pPr>
      <w:r w:rsidRPr="00A66F70">
        <w:rPr>
          <w:rFonts w:cstheme="minorHAnsi"/>
          <w:color w:val="000000" w:themeColor="text1"/>
        </w:rPr>
        <w:lastRenderedPageBreak/>
        <w:t>References</w:t>
      </w:r>
    </w:p>
    <w:p w14:paraId="7D33DD44" w14:textId="77777777" w:rsidR="009D4A96" w:rsidRPr="00A66F70" w:rsidRDefault="009D4A96" w:rsidP="008970E5">
      <w:pPr>
        <w:pStyle w:val="EndNoteBibliography"/>
        <w:spacing w:after="0"/>
        <w:ind w:left="720" w:hanging="720"/>
        <w:rPr>
          <w:rFonts w:asciiTheme="minorHAnsi" w:hAnsiTheme="minorHAnsi" w:cstheme="minorHAnsi"/>
          <w:color w:val="000000" w:themeColor="text1"/>
        </w:rPr>
      </w:pPr>
    </w:p>
    <w:p w14:paraId="79CD068A" w14:textId="77777777" w:rsidR="004E59E5" w:rsidRPr="004E59E5" w:rsidRDefault="00FA61BC" w:rsidP="004E59E5">
      <w:pPr>
        <w:pStyle w:val="EndNoteBibliography"/>
        <w:ind w:left="720" w:hanging="720"/>
      </w:pPr>
      <w:r w:rsidRPr="00A66F70">
        <w:rPr>
          <w:rFonts w:asciiTheme="minorHAnsi" w:hAnsiTheme="minorHAnsi" w:cstheme="minorHAnsi"/>
          <w:color w:val="000000" w:themeColor="text1"/>
        </w:rPr>
        <w:fldChar w:fldCharType="begin"/>
      </w:r>
      <w:r w:rsidRPr="00A66F70">
        <w:rPr>
          <w:rFonts w:asciiTheme="minorHAnsi" w:hAnsiTheme="minorHAnsi" w:cstheme="minorHAnsi"/>
          <w:color w:val="000000" w:themeColor="text1"/>
        </w:rPr>
        <w:instrText xml:space="preserve"> ADDIN EN.REFLIST </w:instrText>
      </w:r>
      <w:r w:rsidRPr="00A66F70">
        <w:rPr>
          <w:rFonts w:asciiTheme="minorHAnsi" w:hAnsiTheme="minorHAnsi" w:cstheme="minorHAnsi"/>
          <w:color w:val="000000" w:themeColor="text1"/>
        </w:rPr>
        <w:fldChar w:fldCharType="separate"/>
      </w:r>
      <w:r w:rsidR="004E59E5" w:rsidRPr="004E59E5">
        <w:t xml:space="preserve">Boivin GP, Elenes EY, Schultze AK, Chodavarapu H, Hunter SA &amp; Elased KM (2014). Biomechanical properties and histology of db/db diabetic mouse Achilles tendon. </w:t>
      </w:r>
      <w:r w:rsidR="004E59E5" w:rsidRPr="004E59E5">
        <w:rPr>
          <w:i/>
        </w:rPr>
        <w:t>Muscles Ligaments Tendons J</w:t>
      </w:r>
      <w:r w:rsidR="004E59E5" w:rsidRPr="004E59E5">
        <w:t xml:space="preserve"> </w:t>
      </w:r>
      <w:r w:rsidR="004E59E5" w:rsidRPr="004E59E5">
        <w:rPr>
          <w:b/>
        </w:rPr>
        <w:t>4,</w:t>
      </w:r>
      <w:r w:rsidR="004E59E5" w:rsidRPr="004E59E5">
        <w:t xml:space="preserve"> 280-284.</w:t>
      </w:r>
    </w:p>
    <w:p w14:paraId="70AB5450" w14:textId="77777777" w:rsidR="004E59E5" w:rsidRPr="004E59E5" w:rsidRDefault="004E59E5" w:rsidP="004E59E5">
      <w:pPr>
        <w:pStyle w:val="EndNoteBibliography"/>
        <w:spacing w:after="0"/>
      </w:pPr>
    </w:p>
    <w:p w14:paraId="4DCD8D59" w14:textId="77777777" w:rsidR="004E59E5" w:rsidRPr="004E59E5" w:rsidRDefault="004E59E5" w:rsidP="004E59E5">
      <w:pPr>
        <w:pStyle w:val="EndNoteBibliography"/>
        <w:ind w:left="720" w:hanging="720"/>
      </w:pPr>
      <w:r w:rsidRPr="004E59E5">
        <w:t xml:space="preserve">de Oliveira RR, de Lira KDS, de Castro Silveira PV, Coutinho MPG, Medeiros MN, Teixeira MFHBI &amp; de Moraes SRA (2011). Mechanical Properties of Achilles Tendon in Rats Induced to Experimental Diabetes. </w:t>
      </w:r>
      <w:r w:rsidRPr="004E59E5">
        <w:rPr>
          <w:i/>
        </w:rPr>
        <w:t>Annals of Biomedical Engineering</w:t>
      </w:r>
      <w:r w:rsidRPr="004E59E5">
        <w:t xml:space="preserve"> </w:t>
      </w:r>
      <w:r w:rsidRPr="004E59E5">
        <w:rPr>
          <w:b/>
        </w:rPr>
        <w:t>39,</w:t>
      </w:r>
      <w:r w:rsidRPr="004E59E5">
        <w:t xml:space="preserve"> 1528-1534.</w:t>
      </w:r>
    </w:p>
    <w:p w14:paraId="61BAA893" w14:textId="77777777" w:rsidR="004E59E5" w:rsidRPr="004E59E5" w:rsidRDefault="004E59E5" w:rsidP="004E59E5">
      <w:pPr>
        <w:pStyle w:val="EndNoteBibliography"/>
        <w:spacing w:after="0"/>
      </w:pPr>
    </w:p>
    <w:p w14:paraId="0DF669F7" w14:textId="77777777" w:rsidR="004E59E5" w:rsidRPr="004E59E5" w:rsidRDefault="004E59E5" w:rsidP="004E59E5">
      <w:pPr>
        <w:pStyle w:val="EndNoteBibliography"/>
        <w:ind w:left="720" w:hanging="720"/>
      </w:pPr>
      <w:r w:rsidRPr="004E59E5">
        <w:t xml:space="preserve">Pataky TC (2012). One-dimensional statistical parametric mapping in Python. </w:t>
      </w:r>
      <w:r w:rsidRPr="004E59E5">
        <w:rPr>
          <w:i/>
        </w:rPr>
        <w:t>Computer methods in biomechanics and biomedical engineering</w:t>
      </w:r>
      <w:r w:rsidRPr="004E59E5">
        <w:t xml:space="preserve"> </w:t>
      </w:r>
      <w:r w:rsidRPr="004E59E5">
        <w:rPr>
          <w:b/>
        </w:rPr>
        <w:t>15,</w:t>
      </w:r>
      <w:r w:rsidRPr="004E59E5">
        <w:t xml:space="preserve"> 295-301.</w:t>
      </w:r>
    </w:p>
    <w:p w14:paraId="189054CE" w14:textId="77777777" w:rsidR="004E59E5" w:rsidRPr="004E59E5" w:rsidRDefault="004E59E5" w:rsidP="004E59E5">
      <w:pPr>
        <w:pStyle w:val="EndNoteBibliography"/>
        <w:spacing w:after="0"/>
      </w:pPr>
    </w:p>
    <w:p w14:paraId="48E659A7" w14:textId="77777777" w:rsidR="004E59E5" w:rsidRPr="004E59E5" w:rsidRDefault="004E59E5" w:rsidP="004E59E5">
      <w:pPr>
        <w:pStyle w:val="EndNoteBibliography"/>
        <w:ind w:left="720" w:hanging="720"/>
      </w:pPr>
      <w:r w:rsidRPr="004E59E5">
        <w:t xml:space="preserve">Silva RTB, Castro PVd, Coutinho MPG, Brito ACNdL, Bezerra MA &amp; Moraes SRAd (2017). Resistance jump training may reverse the weakened biomechanical behavior of tendons of diabetic Wistar rats. </w:t>
      </w:r>
      <w:r w:rsidRPr="004E59E5">
        <w:rPr>
          <w:i/>
        </w:rPr>
        <w:t>Fisioterapia e Pesquisa</w:t>
      </w:r>
      <w:r w:rsidRPr="004E59E5">
        <w:t xml:space="preserve"> </w:t>
      </w:r>
      <w:r w:rsidRPr="004E59E5">
        <w:rPr>
          <w:b/>
        </w:rPr>
        <w:t>24,</w:t>
      </w:r>
      <w:r w:rsidRPr="004E59E5">
        <w:t xml:space="preserve"> 399-405.</w:t>
      </w:r>
    </w:p>
    <w:p w14:paraId="4D9EEC46" w14:textId="77777777" w:rsidR="004E59E5" w:rsidRPr="004E59E5" w:rsidRDefault="004E59E5" w:rsidP="004E59E5">
      <w:pPr>
        <w:pStyle w:val="EndNoteBibliography"/>
        <w:spacing w:after="0"/>
      </w:pPr>
    </w:p>
    <w:p w14:paraId="68CC07C4" w14:textId="77777777" w:rsidR="004E59E5" w:rsidRPr="004E59E5" w:rsidRDefault="004E59E5" w:rsidP="004E59E5">
      <w:pPr>
        <w:pStyle w:val="EndNoteBibliography"/>
        <w:ind w:left="720" w:hanging="720"/>
      </w:pPr>
      <w:r w:rsidRPr="004E59E5">
        <w:t xml:space="preserve">Volper BD, Huynh RT, Arthur KA, Noone J, Gordon BD, Zacherle EW, Munoz E, Sørensen MA, Svensson RB &amp; Broderick TL (2015). Influence of acute and chronic streptozotocin-induced diabetes on the rat tendon extracellular matrix and mechanical properties. </w:t>
      </w:r>
      <w:r w:rsidRPr="004E59E5">
        <w:rPr>
          <w:i/>
        </w:rPr>
        <w:t>American Journal of Physiology-Regulatory, Integrative and Comparative Physiology</w:t>
      </w:r>
      <w:r w:rsidRPr="004E59E5">
        <w:t xml:space="preserve"> </w:t>
      </w:r>
      <w:r w:rsidRPr="004E59E5">
        <w:rPr>
          <w:b/>
        </w:rPr>
        <w:t>309,</w:t>
      </w:r>
      <w:r w:rsidRPr="004E59E5">
        <w:t xml:space="preserve"> R1135-R1143.</w:t>
      </w:r>
    </w:p>
    <w:p w14:paraId="65E90A19" w14:textId="77777777" w:rsidR="004E59E5" w:rsidRPr="004E59E5" w:rsidRDefault="004E59E5" w:rsidP="004E59E5">
      <w:pPr>
        <w:pStyle w:val="EndNoteBibliography"/>
      </w:pPr>
    </w:p>
    <w:p w14:paraId="5A06F55B" w14:textId="7652EA07" w:rsidR="007166A4" w:rsidRPr="00A66F70" w:rsidRDefault="00FA61BC" w:rsidP="008970E5">
      <w:pPr>
        <w:pStyle w:val="EndNoteBibliography"/>
        <w:spacing w:after="0"/>
        <w:rPr>
          <w:rFonts w:asciiTheme="minorHAnsi" w:hAnsiTheme="minorHAnsi" w:cstheme="minorHAnsi"/>
          <w:color w:val="000000" w:themeColor="text1"/>
        </w:rPr>
      </w:pPr>
      <w:r w:rsidRPr="00A66F70">
        <w:rPr>
          <w:rFonts w:asciiTheme="minorHAnsi" w:hAnsiTheme="minorHAnsi" w:cstheme="minorHAnsi"/>
          <w:color w:val="000000" w:themeColor="text1"/>
        </w:rPr>
        <w:fldChar w:fldCharType="end"/>
      </w:r>
    </w:p>
    <w:sectPr w:rsidR="007166A4" w:rsidRPr="00A66F70" w:rsidSect="00AE34D4">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8A167F" w14:textId="77777777" w:rsidR="00E932F4" w:rsidRDefault="00E932F4" w:rsidP="007F0B4D">
      <w:pPr>
        <w:spacing w:after="0" w:line="240" w:lineRule="auto"/>
      </w:pPr>
      <w:r>
        <w:separator/>
      </w:r>
    </w:p>
  </w:endnote>
  <w:endnote w:type="continuationSeparator" w:id="0">
    <w:p w14:paraId="038F1CC5" w14:textId="77777777" w:rsidR="00E932F4" w:rsidRDefault="00E932F4" w:rsidP="007F0B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536153" w14:textId="77777777" w:rsidR="00E932F4" w:rsidRDefault="00E932F4" w:rsidP="007F0B4D">
      <w:pPr>
        <w:spacing w:after="0" w:line="240" w:lineRule="auto"/>
      </w:pPr>
      <w:r>
        <w:separator/>
      </w:r>
    </w:p>
  </w:footnote>
  <w:footnote w:type="continuationSeparator" w:id="0">
    <w:p w14:paraId="7D9BDBE7" w14:textId="77777777" w:rsidR="00E932F4" w:rsidRDefault="00E932F4" w:rsidP="007F0B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3C4E1A"/>
    <w:multiLevelType w:val="hybridMultilevel"/>
    <w:tmpl w:val="7DF8179E"/>
    <w:lvl w:ilvl="0" w:tplc="3DD6B4EE">
      <w:start w:val="1"/>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7496F89"/>
    <w:multiLevelType w:val="hybridMultilevel"/>
    <w:tmpl w:val="D1624196"/>
    <w:lvl w:ilvl="0" w:tplc="3CA271C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F5357A2"/>
    <w:multiLevelType w:val="hybridMultilevel"/>
    <w:tmpl w:val="B2FAADF6"/>
    <w:lvl w:ilvl="0" w:tplc="41EC49D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89919089">
    <w:abstractNumId w:val="2"/>
  </w:num>
  <w:num w:numId="2" w16cid:durableId="404382542">
    <w:abstractNumId w:val="1"/>
  </w:num>
  <w:num w:numId="3" w16cid:durableId="9076179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0MTY2t7QwNDI2s7RU0lEKTi0uzszPAykwqQUAy1tOjSwAAAA="/>
    <w:docVar w:name="EN.InstantFormat" w:val="&lt;ENInstantFormat&gt;&lt;Enabled&gt;1&lt;/Enabled&gt;&lt;ScanUnformatted&gt;1&lt;/ScanUnformatted&gt;&lt;ScanChanges&gt;1&lt;/ScanChanges&gt;&lt;Suspended&gt;0&lt;/Suspended&gt;&lt;/ENInstantFormat&gt;"/>
    <w:docVar w:name="EN.Layout" w:val="&lt;ENLayout&gt;&lt;Style&gt;Experi Phys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vtsfddospd51efeepptt96vtprwtz0zses&quot;&gt;My EndNote Library&lt;record-ids&gt;&lt;item&gt;1277&lt;/item&gt;&lt;item&gt;1454&lt;/item&gt;&lt;item&gt;1456&lt;/item&gt;&lt;item&gt;1639&lt;/item&gt;&lt;item&gt;1640&lt;/item&gt;&lt;/record-ids&gt;&lt;/item&gt;&lt;/Libraries&gt;"/>
  </w:docVars>
  <w:rsids>
    <w:rsidRoot w:val="006466AA"/>
    <w:rsid w:val="000003B1"/>
    <w:rsid w:val="000007B5"/>
    <w:rsid w:val="00004C52"/>
    <w:rsid w:val="0000596A"/>
    <w:rsid w:val="00006C00"/>
    <w:rsid w:val="000079AE"/>
    <w:rsid w:val="00007F6B"/>
    <w:rsid w:val="000106C5"/>
    <w:rsid w:val="0001258C"/>
    <w:rsid w:val="00012709"/>
    <w:rsid w:val="00014E8E"/>
    <w:rsid w:val="00014F7B"/>
    <w:rsid w:val="000166FA"/>
    <w:rsid w:val="00021727"/>
    <w:rsid w:val="000231E1"/>
    <w:rsid w:val="0002394C"/>
    <w:rsid w:val="000252D0"/>
    <w:rsid w:val="00027637"/>
    <w:rsid w:val="0003556D"/>
    <w:rsid w:val="000365CC"/>
    <w:rsid w:val="000365F6"/>
    <w:rsid w:val="000428BF"/>
    <w:rsid w:val="00043517"/>
    <w:rsid w:val="0004410D"/>
    <w:rsid w:val="0005009F"/>
    <w:rsid w:val="00050EE9"/>
    <w:rsid w:val="00051E9E"/>
    <w:rsid w:val="00053368"/>
    <w:rsid w:val="00055EBD"/>
    <w:rsid w:val="00056A8E"/>
    <w:rsid w:val="00056AEA"/>
    <w:rsid w:val="00060721"/>
    <w:rsid w:val="00061EBC"/>
    <w:rsid w:val="00062943"/>
    <w:rsid w:val="00063B1E"/>
    <w:rsid w:val="00064F46"/>
    <w:rsid w:val="00064FFE"/>
    <w:rsid w:val="0006771E"/>
    <w:rsid w:val="000711CE"/>
    <w:rsid w:val="00071EC5"/>
    <w:rsid w:val="00073A66"/>
    <w:rsid w:val="000742A8"/>
    <w:rsid w:val="000757F8"/>
    <w:rsid w:val="000809CB"/>
    <w:rsid w:val="000823D3"/>
    <w:rsid w:val="0008470A"/>
    <w:rsid w:val="00085084"/>
    <w:rsid w:val="000864BF"/>
    <w:rsid w:val="00090406"/>
    <w:rsid w:val="0009178F"/>
    <w:rsid w:val="0009219A"/>
    <w:rsid w:val="00093209"/>
    <w:rsid w:val="00093C52"/>
    <w:rsid w:val="00095977"/>
    <w:rsid w:val="000971F6"/>
    <w:rsid w:val="000973BC"/>
    <w:rsid w:val="000A1E81"/>
    <w:rsid w:val="000A3DEF"/>
    <w:rsid w:val="000A466F"/>
    <w:rsid w:val="000A4FE1"/>
    <w:rsid w:val="000A6245"/>
    <w:rsid w:val="000A78D2"/>
    <w:rsid w:val="000B097C"/>
    <w:rsid w:val="000B0FD8"/>
    <w:rsid w:val="000B18EF"/>
    <w:rsid w:val="000B1C96"/>
    <w:rsid w:val="000B3039"/>
    <w:rsid w:val="000B367F"/>
    <w:rsid w:val="000B43CA"/>
    <w:rsid w:val="000B5F8E"/>
    <w:rsid w:val="000B7EEB"/>
    <w:rsid w:val="000C116A"/>
    <w:rsid w:val="000C5295"/>
    <w:rsid w:val="000C7577"/>
    <w:rsid w:val="000D1A7A"/>
    <w:rsid w:val="000D438B"/>
    <w:rsid w:val="000D49E8"/>
    <w:rsid w:val="000D52A2"/>
    <w:rsid w:val="000D6A3B"/>
    <w:rsid w:val="000E053B"/>
    <w:rsid w:val="000E05DF"/>
    <w:rsid w:val="000E12E7"/>
    <w:rsid w:val="000E1E83"/>
    <w:rsid w:val="000E1FD8"/>
    <w:rsid w:val="000E3150"/>
    <w:rsid w:val="000E68D1"/>
    <w:rsid w:val="000E6915"/>
    <w:rsid w:val="000E6D24"/>
    <w:rsid w:val="000E770A"/>
    <w:rsid w:val="000E7DBA"/>
    <w:rsid w:val="000F0528"/>
    <w:rsid w:val="000F0B3C"/>
    <w:rsid w:val="000F24A4"/>
    <w:rsid w:val="000F3465"/>
    <w:rsid w:val="000F384B"/>
    <w:rsid w:val="000F4D79"/>
    <w:rsid w:val="000F5055"/>
    <w:rsid w:val="000F53AF"/>
    <w:rsid w:val="000F6EFA"/>
    <w:rsid w:val="00101924"/>
    <w:rsid w:val="00101D9F"/>
    <w:rsid w:val="001038C9"/>
    <w:rsid w:val="0010600F"/>
    <w:rsid w:val="00106432"/>
    <w:rsid w:val="00106ADD"/>
    <w:rsid w:val="00110499"/>
    <w:rsid w:val="001105BC"/>
    <w:rsid w:val="001116CA"/>
    <w:rsid w:val="0011371A"/>
    <w:rsid w:val="00114615"/>
    <w:rsid w:val="00114CFC"/>
    <w:rsid w:val="00114D44"/>
    <w:rsid w:val="001154AD"/>
    <w:rsid w:val="00116597"/>
    <w:rsid w:val="00116C42"/>
    <w:rsid w:val="00121742"/>
    <w:rsid w:val="00121C9D"/>
    <w:rsid w:val="0012274B"/>
    <w:rsid w:val="001251A8"/>
    <w:rsid w:val="00126361"/>
    <w:rsid w:val="00126640"/>
    <w:rsid w:val="001266E6"/>
    <w:rsid w:val="00127012"/>
    <w:rsid w:val="00127501"/>
    <w:rsid w:val="0012783D"/>
    <w:rsid w:val="00131485"/>
    <w:rsid w:val="001320A8"/>
    <w:rsid w:val="00133B0B"/>
    <w:rsid w:val="00133EFC"/>
    <w:rsid w:val="00134097"/>
    <w:rsid w:val="00136968"/>
    <w:rsid w:val="0013732A"/>
    <w:rsid w:val="00137D2E"/>
    <w:rsid w:val="00137E00"/>
    <w:rsid w:val="00140B17"/>
    <w:rsid w:val="001410DA"/>
    <w:rsid w:val="00142944"/>
    <w:rsid w:val="00142D29"/>
    <w:rsid w:val="00144D93"/>
    <w:rsid w:val="0014531F"/>
    <w:rsid w:val="00145A77"/>
    <w:rsid w:val="00146AC7"/>
    <w:rsid w:val="00151543"/>
    <w:rsid w:val="0015220A"/>
    <w:rsid w:val="00152D38"/>
    <w:rsid w:val="00157C4B"/>
    <w:rsid w:val="001629C5"/>
    <w:rsid w:val="00163902"/>
    <w:rsid w:val="00164994"/>
    <w:rsid w:val="00165041"/>
    <w:rsid w:val="00165C2E"/>
    <w:rsid w:val="00167181"/>
    <w:rsid w:val="00167E18"/>
    <w:rsid w:val="00167E84"/>
    <w:rsid w:val="00167F76"/>
    <w:rsid w:val="00170643"/>
    <w:rsid w:val="00170AE8"/>
    <w:rsid w:val="001717D5"/>
    <w:rsid w:val="00175218"/>
    <w:rsid w:val="0017607F"/>
    <w:rsid w:val="001764EF"/>
    <w:rsid w:val="001809CD"/>
    <w:rsid w:val="00180B9C"/>
    <w:rsid w:val="00180D54"/>
    <w:rsid w:val="00181761"/>
    <w:rsid w:val="001819A7"/>
    <w:rsid w:val="0018474B"/>
    <w:rsid w:val="001853CC"/>
    <w:rsid w:val="0018547B"/>
    <w:rsid w:val="00186C0B"/>
    <w:rsid w:val="00186D17"/>
    <w:rsid w:val="001909A6"/>
    <w:rsid w:val="00192100"/>
    <w:rsid w:val="00192544"/>
    <w:rsid w:val="001928E8"/>
    <w:rsid w:val="001930F6"/>
    <w:rsid w:val="00193116"/>
    <w:rsid w:val="00193494"/>
    <w:rsid w:val="00196C1B"/>
    <w:rsid w:val="001974DE"/>
    <w:rsid w:val="001976E6"/>
    <w:rsid w:val="001A0567"/>
    <w:rsid w:val="001A263E"/>
    <w:rsid w:val="001A498E"/>
    <w:rsid w:val="001A5761"/>
    <w:rsid w:val="001A5B57"/>
    <w:rsid w:val="001A5DE7"/>
    <w:rsid w:val="001A6CEB"/>
    <w:rsid w:val="001A7534"/>
    <w:rsid w:val="001B2217"/>
    <w:rsid w:val="001B2FC2"/>
    <w:rsid w:val="001C1562"/>
    <w:rsid w:val="001C70CC"/>
    <w:rsid w:val="001D0DE4"/>
    <w:rsid w:val="001D0FA9"/>
    <w:rsid w:val="001D1057"/>
    <w:rsid w:val="001D1560"/>
    <w:rsid w:val="001D22FD"/>
    <w:rsid w:val="001D32D9"/>
    <w:rsid w:val="001D39DC"/>
    <w:rsid w:val="001D507B"/>
    <w:rsid w:val="001D59FB"/>
    <w:rsid w:val="001D6592"/>
    <w:rsid w:val="001D75A0"/>
    <w:rsid w:val="001D7D75"/>
    <w:rsid w:val="001E155D"/>
    <w:rsid w:val="001E180C"/>
    <w:rsid w:val="001E1D5D"/>
    <w:rsid w:val="001E2608"/>
    <w:rsid w:val="001E2706"/>
    <w:rsid w:val="001E3153"/>
    <w:rsid w:val="001E46B4"/>
    <w:rsid w:val="001E4A7D"/>
    <w:rsid w:val="001E631B"/>
    <w:rsid w:val="001F00D4"/>
    <w:rsid w:val="001F0273"/>
    <w:rsid w:val="001F0BA5"/>
    <w:rsid w:val="001F0BF2"/>
    <w:rsid w:val="001F214F"/>
    <w:rsid w:val="001F2909"/>
    <w:rsid w:val="001F2F20"/>
    <w:rsid w:val="001F3327"/>
    <w:rsid w:val="001F3721"/>
    <w:rsid w:val="001F6997"/>
    <w:rsid w:val="001F6E55"/>
    <w:rsid w:val="001F7E45"/>
    <w:rsid w:val="002000A3"/>
    <w:rsid w:val="00200C71"/>
    <w:rsid w:val="0020169C"/>
    <w:rsid w:val="00202364"/>
    <w:rsid w:val="0020303F"/>
    <w:rsid w:val="0020388F"/>
    <w:rsid w:val="00206574"/>
    <w:rsid w:val="00206E72"/>
    <w:rsid w:val="00207659"/>
    <w:rsid w:val="0021350E"/>
    <w:rsid w:val="002139C5"/>
    <w:rsid w:val="00213B2C"/>
    <w:rsid w:val="00215FFD"/>
    <w:rsid w:val="002160B4"/>
    <w:rsid w:val="002168F5"/>
    <w:rsid w:val="0022308F"/>
    <w:rsid w:val="00223098"/>
    <w:rsid w:val="00223364"/>
    <w:rsid w:val="00223C28"/>
    <w:rsid w:val="00223CC5"/>
    <w:rsid w:val="002248B0"/>
    <w:rsid w:val="00225344"/>
    <w:rsid w:val="00226914"/>
    <w:rsid w:val="002305A5"/>
    <w:rsid w:val="002305FF"/>
    <w:rsid w:val="00231D59"/>
    <w:rsid w:val="002321B4"/>
    <w:rsid w:val="00232BC9"/>
    <w:rsid w:val="00234F6F"/>
    <w:rsid w:val="00242B7C"/>
    <w:rsid w:val="00243170"/>
    <w:rsid w:val="002439E7"/>
    <w:rsid w:val="00244FCA"/>
    <w:rsid w:val="002471D7"/>
    <w:rsid w:val="00250D8B"/>
    <w:rsid w:val="002524E8"/>
    <w:rsid w:val="002547A3"/>
    <w:rsid w:val="00255199"/>
    <w:rsid w:val="002553E3"/>
    <w:rsid w:val="00256307"/>
    <w:rsid w:val="002569EE"/>
    <w:rsid w:val="00256E68"/>
    <w:rsid w:val="00257250"/>
    <w:rsid w:val="002576CD"/>
    <w:rsid w:val="00257ADF"/>
    <w:rsid w:val="00257E6A"/>
    <w:rsid w:val="002600B7"/>
    <w:rsid w:val="002612CF"/>
    <w:rsid w:val="00264702"/>
    <w:rsid w:val="00264919"/>
    <w:rsid w:val="00265821"/>
    <w:rsid w:val="00265951"/>
    <w:rsid w:val="00265BF9"/>
    <w:rsid w:val="00265FB2"/>
    <w:rsid w:val="00267358"/>
    <w:rsid w:val="00270F5D"/>
    <w:rsid w:val="00272622"/>
    <w:rsid w:val="002726CC"/>
    <w:rsid w:val="00272DE6"/>
    <w:rsid w:val="00273DBF"/>
    <w:rsid w:val="002758FC"/>
    <w:rsid w:val="00275968"/>
    <w:rsid w:val="002759E5"/>
    <w:rsid w:val="00275A86"/>
    <w:rsid w:val="00275E0D"/>
    <w:rsid w:val="002761DC"/>
    <w:rsid w:val="002767B9"/>
    <w:rsid w:val="002805CC"/>
    <w:rsid w:val="002820CA"/>
    <w:rsid w:val="0028437A"/>
    <w:rsid w:val="00285246"/>
    <w:rsid w:val="002859CA"/>
    <w:rsid w:val="00287D0A"/>
    <w:rsid w:val="0029040A"/>
    <w:rsid w:val="002904CE"/>
    <w:rsid w:val="002919C6"/>
    <w:rsid w:val="00292207"/>
    <w:rsid w:val="00292424"/>
    <w:rsid w:val="00294EB0"/>
    <w:rsid w:val="00296439"/>
    <w:rsid w:val="002966F1"/>
    <w:rsid w:val="002A00E6"/>
    <w:rsid w:val="002A0C00"/>
    <w:rsid w:val="002A4047"/>
    <w:rsid w:val="002A424A"/>
    <w:rsid w:val="002A6E5A"/>
    <w:rsid w:val="002A7A5A"/>
    <w:rsid w:val="002B06D5"/>
    <w:rsid w:val="002B0875"/>
    <w:rsid w:val="002B15D5"/>
    <w:rsid w:val="002B1EA4"/>
    <w:rsid w:val="002B24C7"/>
    <w:rsid w:val="002B32CC"/>
    <w:rsid w:val="002B3E08"/>
    <w:rsid w:val="002B42F4"/>
    <w:rsid w:val="002B55E2"/>
    <w:rsid w:val="002B6C1A"/>
    <w:rsid w:val="002C2FE9"/>
    <w:rsid w:val="002C3A95"/>
    <w:rsid w:val="002C467F"/>
    <w:rsid w:val="002C477D"/>
    <w:rsid w:val="002C47F3"/>
    <w:rsid w:val="002C4EA6"/>
    <w:rsid w:val="002C636E"/>
    <w:rsid w:val="002D0106"/>
    <w:rsid w:val="002D026F"/>
    <w:rsid w:val="002D14C4"/>
    <w:rsid w:val="002D23EC"/>
    <w:rsid w:val="002D2F43"/>
    <w:rsid w:val="002D44A3"/>
    <w:rsid w:val="002D4B05"/>
    <w:rsid w:val="002D50D4"/>
    <w:rsid w:val="002D609F"/>
    <w:rsid w:val="002D60AE"/>
    <w:rsid w:val="002D71D0"/>
    <w:rsid w:val="002D7431"/>
    <w:rsid w:val="002E0247"/>
    <w:rsid w:val="002E071C"/>
    <w:rsid w:val="002E0FB6"/>
    <w:rsid w:val="002E1EDC"/>
    <w:rsid w:val="002E2076"/>
    <w:rsid w:val="002E3D7B"/>
    <w:rsid w:val="002E4D16"/>
    <w:rsid w:val="002E4E33"/>
    <w:rsid w:val="002E52E8"/>
    <w:rsid w:val="002E53C9"/>
    <w:rsid w:val="002E5769"/>
    <w:rsid w:val="002E64FB"/>
    <w:rsid w:val="002E755D"/>
    <w:rsid w:val="002F0190"/>
    <w:rsid w:val="002F064E"/>
    <w:rsid w:val="002F0888"/>
    <w:rsid w:val="002F48B0"/>
    <w:rsid w:val="002F5E9C"/>
    <w:rsid w:val="002F62AF"/>
    <w:rsid w:val="002F71D5"/>
    <w:rsid w:val="002F7C82"/>
    <w:rsid w:val="002F7CDA"/>
    <w:rsid w:val="00302CCE"/>
    <w:rsid w:val="00302F27"/>
    <w:rsid w:val="00305694"/>
    <w:rsid w:val="00305D0A"/>
    <w:rsid w:val="00306FC3"/>
    <w:rsid w:val="003106D1"/>
    <w:rsid w:val="00312458"/>
    <w:rsid w:val="00312D11"/>
    <w:rsid w:val="0031529E"/>
    <w:rsid w:val="00316678"/>
    <w:rsid w:val="00316B11"/>
    <w:rsid w:val="003171FD"/>
    <w:rsid w:val="003178E5"/>
    <w:rsid w:val="0032221B"/>
    <w:rsid w:val="0032306A"/>
    <w:rsid w:val="0032337A"/>
    <w:rsid w:val="00323383"/>
    <w:rsid w:val="00323BD4"/>
    <w:rsid w:val="00324FCC"/>
    <w:rsid w:val="0032612E"/>
    <w:rsid w:val="00330249"/>
    <w:rsid w:val="00330626"/>
    <w:rsid w:val="00330FA2"/>
    <w:rsid w:val="0033181F"/>
    <w:rsid w:val="003322AD"/>
    <w:rsid w:val="00333276"/>
    <w:rsid w:val="00333FAC"/>
    <w:rsid w:val="00335CEC"/>
    <w:rsid w:val="00335FB2"/>
    <w:rsid w:val="00340D6D"/>
    <w:rsid w:val="0034230C"/>
    <w:rsid w:val="0034287D"/>
    <w:rsid w:val="00344308"/>
    <w:rsid w:val="00350344"/>
    <w:rsid w:val="00350665"/>
    <w:rsid w:val="0035181E"/>
    <w:rsid w:val="00353066"/>
    <w:rsid w:val="00353EC6"/>
    <w:rsid w:val="003558B8"/>
    <w:rsid w:val="00355E46"/>
    <w:rsid w:val="003561F3"/>
    <w:rsid w:val="00360560"/>
    <w:rsid w:val="00361C16"/>
    <w:rsid w:val="0036330E"/>
    <w:rsid w:val="003635CF"/>
    <w:rsid w:val="00363707"/>
    <w:rsid w:val="00363946"/>
    <w:rsid w:val="00363DC8"/>
    <w:rsid w:val="00364168"/>
    <w:rsid w:val="0036704C"/>
    <w:rsid w:val="003670E2"/>
    <w:rsid w:val="00367802"/>
    <w:rsid w:val="00371511"/>
    <w:rsid w:val="00372483"/>
    <w:rsid w:val="00373892"/>
    <w:rsid w:val="00374313"/>
    <w:rsid w:val="00375353"/>
    <w:rsid w:val="003755BB"/>
    <w:rsid w:val="0037598B"/>
    <w:rsid w:val="00382556"/>
    <w:rsid w:val="00382685"/>
    <w:rsid w:val="003852F8"/>
    <w:rsid w:val="00385340"/>
    <w:rsid w:val="00385469"/>
    <w:rsid w:val="0038681D"/>
    <w:rsid w:val="00386BD0"/>
    <w:rsid w:val="00387F0D"/>
    <w:rsid w:val="00390C6D"/>
    <w:rsid w:val="003912C9"/>
    <w:rsid w:val="003913E2"/>
    <w:rsid w:val="00391CCE"/>
    <w:rsid w:val="00393617"/>
    <w:rsid w:val="0039396F"/>
    <w:rsid w:val="00395480"/>
    <w:rsid w:val="003A1861"/>
    <w:rsid w:val="003A3199"/>
    <w:rsid w:val="003A3A4E"/>
    <w:rsid w:val="003A4B90"/>
    <w:rsid w:val="003A5C9A"/>
    <w:rsid w:val="003A6382"/>
    <w:rsid w:val="003A6D54"/>
    <w:rsid w:val="003A74B9"/>
    <w:rsid w:val="003B3452"/>
    <w:rsid w:val="003B6197"/>
    <w:rsid w:val="003C2321"/>
    <w:rsid w:val="003C3919"/>
    <w:rsid w:val="003C4956"/>
    <w:rsid w:val="003C4C27"/>
    <w:rsid w:val="003C5515"/>
    <w:rsid w:val="003C568D"/>
    <w:rsid w:val="003C5966"/>
    <w:rsid w:val="003C6E30"/>
    <w:rsid w:val="003D0C47"/>
    <w:rsid w:val="003D15F4"/>
    <w:rsid w:val="003D2E2F"/>
    <w:rsid w:val="003D326D"/>
    <w:rsid w:val="003D5185"/>
    <w:rsid w:val="003D5884"/>
    <w:rsid w:val="003D70DE"/>
    <w:rsid w:val="003E079B"/>
    <w:rsid w:val="003E34EA"/>
    <w:rsid w:val="003E3C0D"/>
    <w:rsid w:val="003E462D"/>
    <w:rsid w:val="003E49FF"/>
    <w:rsid w:val="003E66E8"/>
    <w:rsid w:val="003E6C55"/>
    <w:rsid w:val="003F0572"/>
    <w:rsid w:val="003F0DD8"/>
    <w:rsid w:val="003F1A22"/>
    <w:rsid w:val="003F29D2"/>
    <w:rsid w:val="003F3237"/>
    <w:rsid w:val="003F4C0A"/>
    <w:rsid w:val="003F4E81"/>
    <w:rsid w:val="003F73D8"/>
    <w:rsid w:val="00403E3C"/>
    <w:rsid w:val="00404DE3"/>
    <w:rsid w:val="0040648D"/>
    <w:rsid w:val="004119F6"/>
    <w:rsid w:val="0041210F"/>
    <w:rsid w:val="004132E8"/>
    <w:rsid w:val="00413626"/>
    <w:rsid w:val="00413CE7"/>
    <w:rsid w:val="00414028"/>
    <w:rsid w:val="00414976"/>
    <w:rsid w:val="004164B4"/>
    <w:rsid w:val="00416E80"/>
    <w:rsid w:val="004177B5"/>
    <w:rsid w:val="00417A20"/>
    <w:rsid w:val="004217B9"/>
    <w:rsid w:val="00423272"/>
    <w:rsid w:val="00426737"/>
    <w:rsid w:val="00432D00"/>
    <w:rsid w:val="004337AA"/>
    <w:rsid w:val="004343B2"/>
    <w:rsid w:val="004344F1"/>
    <w:rsid w:val="00435092"/>
    <w:rsid w:val="00435325"/>
    <w:rsid w:val="0043772F"/>
    <w:rsid w:val="00441608"/>
    <w:rsid w:val="00442C55"/>
    <w:rsid w:val="0044300D"/>
    <w:rsid w:val="0044406C"/>
    <w:rsid w:val="0044427B"/>
    <w:rsid w:val="00445052"/>
    <w:rsid w:val="00445127"/>
    <w:rsid w:val="00445E92"/>
    <w:rsid w:val="004505B5"/>
    <w:rsid w:val="00451FEF"/>
    <w:rsid w:val="00456451"/>
    <w:rsid w:val="004566A3"/>
    <w:rsid w:val="00462E05"/>
    <w:rsid w:val="0047067A"/>
    <w:rsid w:val="00470C26"/>
    <w:rsid w:val="00472B81"/>
    <w:rsid w:val="00472EC2"/>
    <w:rsid w:val="00473CBB"/>
    <w:rsid w:val="0047434B"/>
    <w:rsid w:val="004802DE"/>
    <w:rsid w:val="00481EC8"/>
    <w:rsid w:val="00483051"/>
    <w:rsid w:val="0048441F"/>
    <w:rsid w:val="00484FC3"/>
    <w:rsid w:val="004850BE"/>
    <w:rsid w:val="00485A1F"/>
    <w:rsid w:val="00487EE5"/>
    <w:rsid w:val="00490661"/>
    <w:rsid w:val="00490C5F"/>
    <w:rsid w:val="004929FD"/>
    <w:rsid w:val="00492A33"/>
    <w:rsid w:val="004961BA"/>
    <w:rsid w:val="004977B8"/>
    <w:rsid w:val="004A0D21"/>
    <w:rsid w:val="004A1740"/>
    <w:rsid w:val="004A2301"/>
    <w:rsid w:val="004A31D8"/>
    <w:rsid w:val="004A3B0C"/>
    <w:rsid w:val="004A50C6"/>
    <w:rsid w:val="004A57A4"/>
    <w:rsid w:val="004B14A8"/>
    <w:rsid w:val="004B2AB6"/>
    <w:rsid w:val="004B2EFA"/>
    <w:rsid w:val="004B3CDB"/>
    <w:rsid w:val="004B502F"/>
    <w:rsid w:val="004B5F5A"/>
    <w:rsid w:val="004B6278"/>
    <w:rsid w:val="004B680C"/>
    <w:rsid w:val="004B6A6F"/>
    <w:rsid w:val="004B734F"/>
    <w:rsid w:val="004B79C0"/>
    <w:rsid w:val="004C10D3"/>
    <w:rsid w:val="004C12F5"/>
    <w:rsid w:val="004C181E"/>
    <w:rsid w:val="004C35F5"/>
    <w:rsid w:val="004C38C9"/>
    <w:rsid w:val="004C6D87"/>
    <w:rsid w:val="004D0194"/>
    <w:rsid w:val="004D15A9"/>
    <w:rsid w:val="004D1C2D"/>
    <w:rsid w:val="004D2B6A"/>
    <w:rsid w:val="004D338C"/>
    <w:rsid w:val="004D402E"/>
    <w:rsid w:val="004D4753"/>
    <w:rsid w:val="004D4B03"/>
    <w:rsid w:val="004D4F80"/>
    <w:rsid w:val="004D73C7"/>
    <w:rsid w:val="004D7C28"/>
    <w:rsid w:val="004E306E"/>
    <w:rsid w:val="004E31CE"/>
    <w:rsid w:val="004E3322"/>
    <w:rsid w:val="004E368D"/>
    <w:rsid w:val="004E56EA"/>
    <w:rsid w:val="004E59E5"/>
    <w:rsid w:val="004F0944"/>
    <w:rsid w:val="004F3252"/>
    <w:rsid w:val="004F3F37"/>
    <w:rsid w:val="004F5239"/>
    <w:rsid w:val="004F6007"/>
    <w:rsid w:val="00500231"/>
    <w:rsid w:val="0050034D"/>
    <w:rsid w:val="005007D9"/>
    <w:rsid w:val="00500DA9"/>
    <w:rsid w:val="00501538"/>
    <w:rsid w:val="00503519"/>
    <w:rsid w:val="0050486F"/>
    <w:rsid w:val="00505027"/>
    <w:rsid w:val="0050571A"/>
    <w:rsid w:val="00505A21"/>
    <w:rsid w:val="005078D1"/>
    <w:rsid w:val="005109F6"/>
    <w:rsid w:val="00510B40"/>
    <w:rsid w:val="005110F9"/>
    <w:rsid w:val="0051173F"/>
    <w:rsid w:val="00511B1B"/>
    <w:rsid w:val="00513EBE"/>
    <w:rsid w:val="00513FEE"/>
    <w:rsid w:val="00514E89"/>
    <w:rsid w:val="0051538B"/>
    <w:rsid w:val="00515DF6"/>
    <w:rsid w:val="005169EB"/>
    <w:rsid w:val="0051725E"/>
    <w:rsid w:val="00520BFA"/>
    <w:rsid w:val="005215BD"/>
    <w:rsid w:val="0052288E"/>
    <w:rsid w:val="00522AB7"/>
    <w:rsid w:val="005230ED"/>
    <w:rsid w:val="00523AEC"/>
    <w:rsid w:val="00524D6C"/>
    <w:rsid w:val="005258DB"/>
    <w:rsid w:val="00525E26"/>
    <w:rsid w:val="00525E8C"/>
    <w:rsid w:val="00526266"/>
    <w:rsid w:val="005268CF"/>
    <w:rsid w:val="00526C52"/>
    <w:rsid w:val="00526FE5"/>
    <w:rsid w:val="0053398F"/>
    <w:rsid w:val="005340C4"/>
    <w:rsid w:val="00536221"/>
    <w:rsid w:val="0053634A"/>
    <w:rsid w:val="005372CB"/>
    <w:rsid w:val="005408D3"/>
    <w:rsid w:val="00540C7C"/>
    <w:rsid w:val="00541A0C"/>
    <w:rsid w:val="00542ACC"/>
    <w:rsid w:val="00543514"/>
    <w:rsid w:val="005451F6"/>
    <w:rsid w:val="0054583C"/>
    <w:rsid w:val="00546EEB"/>
    <w:rsid w:val="00547154"/>
    <w:rsid w:val="00550F24"/>
    <w:rsid w:val="00551166"/>
    <w:rsid w:val="00551548"/>
    <w:rsid w:val="00552A91"/>
    <w:rsid w:val="00553A93"/>
    <w:rsid w:val="0055562A"/>
    <w:rsid w:val="005567F0"/>
    <w:rsid w:val="00557A95"/>
    <w:rsid w:val="0056062B"/>
    <w:rsid w:val="00562058"/>
    <w:rsid w:val="00562A96"/>
    <w:rsid w:val="005633AA"/>
    <w:rsid w:val="00564352"/>
    <w:rsid w:val="005645E3"/>
    <w:rsid w:val="00564B0F"/>
    <w:rsid w:val="00564CF7"/>
    <w:rsid w:val="005673B6"/>
    <w:rsid w:val="005711D0"/>
    <w:rsid w:val="00571804"/>
    <w:rsid w:val="00571B4C"/>
    <w:rsid w:val="005729EE"/>
    <w:rsid w:val="00573782"/>
    <w:rsid w:val="00573FFD"/>
    <w:rsid w:val="005742E3"/>
    <w:rsid w:val="00575CE2"/>
    <w:rsid w:val="0057684C"/>
    <w:rsid w:val="00581563"/>
    <w:rsid w:val="00581CE8"/>
    <w:rsid w:val="00582216"/>
    <w:rsid w:val="00582319"/>
    <w:rsid w:val="00582B77"/>
    <w:rsid w:val="00584D40"/>
    <w:rsid w:val="005856BC"/>
    <w:rsid w:val="00586A55"/>
    <w:rsid w:val="00590549"/>
    <w:rsid w:val="005906D1"/>
    <w:rsid w:val="00591EA4"/>
    <w:rsid w:val="0059292B"/>
    <w:rsid w:val="00594821"/>
    <w:rsid w:val="005951C3"/>
    <w:rsid w:val="0059683B"/>
    <w:rsid w:val="00596C5D"/>
    <w:rsid w:val="00597AFC"/>
    <w:rsid w:val="005A173E"/>
    <w:rsid w:val="005A489D"/>
    <w:rsid w:val="005A48FF"/>
    <w:rsid w:val="005A4919"/>
    <w:rsid w:val="005A5CC9"/>
    <w:rsid w:val="005A5F09"/>
    <w:rsid w:val="005A6260"/>
    <w:rsid w:val="005B00A5"/>
    <w:rsid w:val="005B028C"/>
    <w:rsid w:val="005B0E50"/>
    <w:rsid w:val="005B134D"/>
    <w:rsid w:val="005B22FA"/>
    <w:rsid w:val="005B2C3A"/>
    <w:rsid w:val="005B2EE0"/>
    <w:rsid w:val="005B59B4"/>
    <w:rsid w:val="005B5D16"/>
    <w:rsid w:val="005B61A6"/>
    <w:rsid w:val="005C12F2"/>
    <w:rsid w:val="005C256B"/>
    <w:rsid w:val="005C2724"/>
    <w:rsid w:val="005C3462"/>
    <w:rsid w:val="005C4327"/>
    <w:rsid w:val="005C4FE7"/>
    <w:rsid w:val="005C51C7"/>
    <w:rsid w:val="005C5AB4"/>
    <w:rsid w:val="005C5B0D"/>
    <w:rsid w:val="005D00DB"/>
    <w:rsid w:val="005D08A4"/>
    <w:rsid w:val="005D0C24"/>
    <w:rsid w:val="005D3018"/>
    <w:rsid w:val="005D4B4B"/>
    <w:rsid w:val="005D5A49"/>
    <w:rsid w:val="005D5CA4"/>
    <w:rsid w:val="005D692B"/>
    <w:rsid w:val="005D6997"/>
    <w:rsid w:val="005D7EFA"/>
    <w:rsid w:val="005E1270"/>
    <w:rsid w:val="005E12B2"/>
    <w:rsid w:val="005E1FFA"/>
    <w:rsid w:val="005E2A92"/>
    <w:rsid w:val="005E4D60"/>
    <w:rsid w:val="005E5A33"/>
    <w:rsid w:val="005E5B31"/>
    <w:rsid w:val="005E72E0"/>
    <w:rsid w:val="005F0644"/>
    <w:rsid w:val="005F5F7F"/>
    <w:rsid w:val="005F7C12"/>
    <w:rsid w:val="00600B02"/>
    <w:rsid w:val="00600B93"/>
    <w:rsid w:val="00601C94"/>
    <w:rsid w:val="00602683"/>
    <w:rsid w:val="00602CFA"/>
    <w:rsid w:val="00603BE2"/>
    <w:rsid w:val="00604513"/>
    <w:rsid w:val="00605C01"/>
    <w:rsid w:val="006064AA"/>
    <w:rsid w:val="006078A6"/>
    <w:rsid w:val="00610B95"/>
    <w:rsid w:val="00610D7E"/>
    <w:rsid w:val="00611EE1"/>
    <w:rsid w:val="0061281E"/>
    <w:rsid w:val="006133BB"/>
    <w:rsid w:val="00613B5F"/>
    <w:rsid w:val="00614884"/>
    <w:rsid w:val="006162B3"/>
    <w:rsid w:val="0061637A"/>
    <w:rsid w:val="00616FB3"/>
    <w:rsid w:val="00617546"/>
    <w:rsid w:val="0061772D"/>
    <w:rsid w:val="00617D7D"/>
    <w:rsid w:val="00621A15"/>
    <w:rsid w:val="006231E3"/>
    <w:rsid w:val="006251EF"/>
    <w:rsid w:val="006335D6"/>
    <w:rsid w:val="00633F25"/>
    <w:rsid w:val="006346D3"/>
    <w:rsid w:val="006375AC"/>
    <w:rsid w:val="00640218"/>
    <w:rsid w:val="0064261A"/>
    <w:rsid w:val="00643128"/>
    <w:rsid w:val="006433B6"/>
    <w:rsid w:val="00643458"/>
    <w:rsid w:val="00644EC0"/>
    <w:rsid w:val="00645253"/>
    <w:rsid w:val="006461CC"/>
    <w:rsid w:val="006466AA"/>
    <w:rsid w:val="00647264"/>
    <w:rsid w:val="006476AF"/>
    <w:rsid w:val="00650086"/>
    <w:rsid w:val="00650299"/>
    <w:rsid w:val="00650715"/>
    <w:rsid w:val="00650DCC"/>
    <w:rsid w:val="006523A7"/>
    <w:rsid w:val="00652A2D"/>
    <w:rsid w:val="006547F7"/>
    <w:rsid w:val="00656225"/>
    <w:rsid w:val="006607A5"/>
    <w:rsid w:val="006622D0"/>
    <w:rsid w:val="00663879"/>
    <w:rsid w:val="006644E1"/>
    <w:rsid w:val="00664D09"/>
    <w:rsid w:val="00664E2F"/>
    <w:rsid w:val="0066556A"/>
    <w:rsid w:val="00666632"/>
    <w:rsid w:val="006670F8"/>
    <w:rsid w:val="006706FC"/>
    <w:rsid w:val="00670C6B"/>
    <w:rsid w:val="0067135A"/>
    <w:rsid w:val="00671BC1"/>
    <w:rsid w:val="00675209"/>
    <w:rsid w:val="00677582"/>
    <w:rsid w:val="006801F2"/>
    <w:rsid w:val="00680E76"/>
    <w:rsid w:val="006827C5"/>
    <w:rsid w:val="00682850"/>
    <w:rsid w:val="00685476"/>
    <w:rsid w:val="006856E1"/>
    <w:rsid w:val="006865ED"/>
    <w:rsid w:val="00690164"/>
    <w:rsid w:val="00691CB6"/>
    <w:rsid w:val="00692DED"/>
    <w:rsid w:val="006931D8"/>
    <w:rsid w:val="00694D45"/>
    <w:rsid w:val="00696258"/>
    <w:rsid w:val="0069638A"/>
    <w:rsid w:val="00696AF3"/>
    <w:rsid w:val="00697A5B"/>
    <w:rsid w:val="006A1605"/>
    <w:rsid w:val="006A2F28"/>
    <w:rsid w:val="006A3C23"/>
    <w:rsid w:val="006A3DD5"/>
    <w:rsid w:val="006A4742"/>
    <w:rsid w:val="006A73F5"/>
    <w:rsid w:val="006B0158"/>
    <w:rsid w:val="006B49C7"/>
    <w:rsid w:val="006B60A3"/>
    <w:rsid w:val="006C112E"/>
    <w:rsid w:val="006C2E09"/>
    <w:rsid w:val="006C3A55"/>
    <w:rsid w:val="006C4384"/>
    <w:rsid w:val="006D05F3"/>
    <w:rsid w:val="006D0E42"/>
    <w:rsid w:val="006D26FF"/>
    <w:rsid w:val="006D4241"/>
    <w:rsid w:val="006D4664"/>
    <w:rsid w:val="006D5296"/>
    <w:rsid w:val="006D62F4"/>
    <w:rsid w:val="006D7D50"/>
    <w:rsid w:val="006E28E2"/>
    <w:rsid w:val="006E2EFE"/>
    <w:rsid w:val="006E319E"/>
    <w:rsid w:val="006F217C"/>
    <w:rsid w:val="006F4110"/>
    <w:rsid w:val="006F50AF"/>
    <w:rsid w:val="006F52A4"/>
    <w:rsid w:val="006F5B1A"/>
    <w:rsid w:val="0070026C"/>
    <w:rsid w:val="00701256"/>
    <w:rsid w:val="00702082"/>
    <w:rsid w:val="00704004"/>
    <w:rsid w:val="00704FF9"/>
    <w:rsid w:val="00705B82"/>
    <w:rsid w:val="007102F0"/>
    <w:rsid w:val="0071065E"/>
    <w:rsid w:val="00712ADB"/>
    <w:rsid w:val="00713509"/>
    <w:rsid w:val="0071472F"/>
    <w:rsid w:val="00714764"/>
    <w:rsid w:val="00714A2E"/>
    <w:rsid w:val="007166A4"/>
    <w:rsid w:val="00717174"/>
    <w:rsid w:val="007173A5"/>
    <w:rsid w:val="00720275"/>
    <w:rsid w:val="007202B7"/>
    <w:rsid w:val="00720AA8"/>
    <w:rsid w:val="007218F2"/>
    <w:rsid w:val="00722BE6"/>
    <w:rsid w:val="0072545C"/>
    <w:rsid w:val="007254B9"/>
    <w:rsid w:val="00726014"/>
    <w:rsid w:val="00726117"/>
    <w:rsid w:val="00730D89"/>
    <w:rsid w:val="0073291C"/>
    <w:rsid w:val="007341C8"/>
    <w:rsid w:val="00734291"/>
    <w:rsid w:val="00734297"/>
    <w:rsid w:val="007347D9"/>
    <w:rsid w:val="0073486B"/>
    <w:rsid w:val="00734C96"/>
    <w:rsid w:val="00736D6C"/>
    <w:rsid w:val="00736EE2"/>
    <w:rsid w:val="00740328"/>
    <w:rsid w:val="0074324D"/>
    <w:rsid w:val="0074512C"/>
    <w:rsid w:val="00745917"/>
    <w:rsid w:val="0074612A"/>
    <w:rsid w:val="0074776B"/>
    <w:rsid w:val="007507B4"/>
    <w:rsid w:val="00750A63"/>
    <w:rsid w:val="00752246"/>
    <w:rsid w:val="00753708"/>
    <w:rsid w:val="00757D86"/>
    <w:rsid w:val="007620BA"/>
    <w:rsid w:val="007620EE"/>
    <w:rsid w:val="00763DE1"/>
    <w:rsid w:val="00770512"/>
    <w:rsid w:val="007715A9"/>
    <w:rsid w:val="007716D2"/>
    <w:rsid w:val="00771B98"/>
    <w:rsid w:val="00771C1B"/>
    <w:rsid w:val="00772090"/>
    <w:rsid w:val="007743D5"/>
    <w:rsid w:val="00774E35"/>
    <w:rsid w:val="007752FE"/>
    <w:rsid w:val="00775597"/>
    <w:rsid w:val="007757F2"/>
    <w:rsid w:val="007767D4"/>
    <w:rsid w:val="0077682F"/>
    <w:rsid w:val="00780277"/>
    <w:rsid w:val="007847D6"/>
    <w:rsid w:val="00785A80"/>
    <w:rsid w:val="007860B4"/>
    <w:rsid w:val="00786FE7"/>
    <w:rsid w:val="00787389"/>
    <w:rsid w:val="00787771"/>
    <w:rsid w:val="0079039E"/>
    <w:rsid w:val="0079290F"/>
    <w:rsid w:val="00793A3E"/>
    <w:rsid w:val="007950A4"/>
    <w:rsid w:val="0079529D"/>
    <w:rsid w:val="007964D0"/>
    <w:rsid w:val="00797FF1"/>
    <w:rsid w:val="007A0351"/>
    <w:rsid w:val="007A0DD9"/>
    <w:rsid w:val="007A1321"/>
    <w:rsid w:val="007A289A"/>
    <w:rsid w:val="007A423E"/>
    <w:rsid w:val="007A48F9"/>
    <w:rsid w:val="007A4A0D"/>
    <w:rsid w:val="007A4E62"/>
    <w:rsid w:val="007A5388"/>
    <w:rsid w:val="007A555E"/>
    <w:rsid w:val="007A6119"/>
    <w:rsid w:val="007B0DD7"/>
    <w:rsid w:val="007B2ACC"/>
    <w:rsid w:val="007B2C50"/>
    <w:rsid w:val="007B2CEE"/>
    <w:rsid w:val="007B39DF"/>
    <w:rsid w:val="007B3C4C"/>
    <w:rsid w:val="007B3D57"/>
    <w:rsid w:val="007B57E5"/>
    <w:rsid w:val="007B66E7"/>
    <w:rsid w:val="007B7C90"/>
    <w:rsid w:val="007C099D"/>
    <w:rsid w:val="007C09C4"/>
    <w:rsid w:val="007C0CE6"/>
    <w:rsid w:val="007C119C"/>
    <w:rsid w:val="007C1A4D"/>
    <w:rsid w:val="007C1FB7"/>
    <w:rsid w:val="007C299E"/>
    <w:rsid w:val="007C30E4"/>
    <w:rsid w:val="007C4E9C"/>
    <w:rsid w:val="007C55A3"/>
    <w:rsid w:val="007C6252"/>
    <w:rsid w:val="007D01A8"/>
    <w:rsid w:val="007D0482"/>
    <w:rsid w:val="007D096C"/>
    <w:rsid w:val="007D21FA"/>
    <w:rsid w:val="007D24DD"/>
    <w:rsid w:val="007D51D4"/>
    <w:rsid w:val="007D6C4A"/>
    <w:rsid w:val="007D6D42"/>
    <w:rsid w:val="007D7649"/>
    <w:rsid w:val="007E0646"/>
    <w:rsid w:val="007E1810"/>
    <w:rsid w:val="007E3FD5"/>
    <w:rsid w:val="007E5C1E"/>
    <w:rsid w:val="007E66F9"/>
    <w:rsid w:val="007E73E6"/>
    <w:rsid w:val="007E74F0"/>
    <w:rsid w:val="007E77E7"/>
    <w:rsid w:val="007E7CCA"/>
    <w:rsid w:val="007F0748"/>
    <w:rsid w:val="007F0B4D"/>
    <w:rsid w:val="007F42EC"/>
    <w:rsid w:val="007F63B7"/>
    <w:rsid w:val="007F6EBB"/>
    <w:rsid w:val="008010D0"/>
    <w:rsid w:val="00802FB3"/>
    <w:rsid w:val="00804D8D"/>
    <w:rsid w:val="0080578A"/>
    <w:rsid w:val="00806794"/>
    <w:rsid w:val="00812297"/>
    <w:rsid w:val="008147E7"/>
    <w:rsid w:val="00815FCC"/>
    <w:rsid w:val="00817AF1"/>
    <w:rsid w:val="00817F17"/>
    <w:rsid w:val="00817FFD"/>
    <w:rsid w:val="008202B0"/>
    <w:rsid w:val="0082090C"/>
    <w:rsid w:val="008210A0"/>
    <w:rsid w:val="00821A18"/>
    <w:rsid w:val="008228FB"/>
    <w:rsid w:val="00822F2C"/>
    <w:rsid w:val="008231E2"/>
    <w:rsid w:val="008245CA"/>
    <w:rsid w:val="00826D83"/>
    <w:rsid w:val="00826FA7"/>
    <w:rsid w:val="00827645"/>
    <w:rsid w:val="008277B8"/>
    <w:rsid w:val="00835B87"/>
    <w:rsid w:val="00836E4C"/>
    <w:rsid w:val="00837996"/>
    <w:rsid w:val="008402E3"/>
    <w:rsid w:val="00841708"/>
    <w:rsid w:val="00842A34"/>
    <w:rsid w:val="008449B2"/>
    <w:rsid w:val="00844B31"/>
    <w:rsid w:val="00845DE7"/>
    <w:rsid w:val="00847B4B"/>
    <w:rsid w:val="00851A62"/>
    <w:rsid w:val="00851C74"/>
    <w:rsid w:val="0085243A"/>
    <w:rsid w:val="0085264B"/>
    <w:rsid w:val="008531AD"/>
    <w:rsid w:val="0085328D"/>
    <w:rsid w:val="00853300"/>
    <w:rsid w:val="008535BF"/>
    <w:rsid w:val="0085626F"/>
    <w:rsid w:val="00856884"/>
    <w:rsid w:val="00857038"/>
    <w:rsid w:val="00860AB5"/>
    <w:rsid w:val="00860EFE"/>
    <w:rsid w:val="00861FD0"/>
    <w:rsid w:val="008629B4"/>
    <w:rsid w:val="008650D4"/>
    <w:rsid w:val="00866050"/>
    <w:rsid w:val="008667A0"/>
    <w:rsid w:val="00867EDB"/>
    <w:rsid w:val="00867FE7"/>
    <w:rsid w:val="00873B7F"/>
    <w:rsid w:val="00874A9B"/>
    <w:rsid w:val="00880629"/>
    <w:rsid w:val="0088113F"/>
    <w:rsid w:val="0088144B"/>
    <w:rsid w:val="008831E0"/>
    <w:rsid w:val="008840BE"/>
    <w:rsid w:val="008866AF"/>
    <w:rsid w:val="00890428"/>
    <w:rsid w:val="00891E6C"/>
    <w:rsid w:val="008970E5"/>
    <w:rsid w:val="00897B61"/>
    <w:rsid w:val="008A08E5"/>
    <w:rsid w:val="008A0BE9"/>
    <w:rsid w:val="008A0F6E"/>
    <w:rsid w:val="008A179B"/>
    <w:rsid w:val="008A2968"/>
    <w:rsid w:val="008A4F71"/>
    <w:rsid w:val="008A5052"/>
    <w:rsid w:val="008A6504"/>
    <w:rsid w:val="008A7E52"/>
    <w:rsid w:val="008B012E"/>
    <w:rsid w:val="008B0549"/>
    <w:rsid w:val="008B158B"/>
    <w:rsid w:val="008B2FCC"/>
    <w:rsid w:val="008B34A9"/>
    <w:rsid w:val="008B354A"/>
    <w:rsid w:val="008B5CF7"/>
    <w:rsid w:val="008B7A05"/>
    <w:rsid w:val="008C16BE"/>
    <w:rsid w:val="008C2C70"/>
    <w:rsid w:val="008C34A7"/>
    <w:rsid w:val="008C44E2"/>
    <w:rsid w:val="008C5A25"/>
    <w:rsid w:val="008C7604"/>
    <w:rsid w:val="008D01C5"/>
    <w:rsid w:val="008D1949"/>
    <w:rsid w:val="008D1EE7"/>
    <w:rsid w:val="008D3144"/>
    <w:rsid w:val="008D33ED"/>
    <w:rsid w:val="008D607B"/>
    <w:rsid w:val="008D6D34"/>
    <w:rsid w:val="008D6E4C"/>
    <w:rsid w:val="008D753A"/>
    <w:rsid w:val="008E0D50"/>
    <w:rsid w:val="008E11AD"/>
    <w:rsid w:val="008E250D"/>
    <w:rsid w:val="008E2BAB"/>
    <w:rsid w:val="008E4079"/>
    <w:rsid w:val="008E6015"/>
    <w:rsid w:val="008E6874"/>
    <w:rsid w:val="008E6BC3"/>
    <w:rsid w:val="008F0023"/>
    <w:rsid w:val="008F0F1E"/>
    <w:rsid w:val="008F0FEF"/>
    <w:rsid w:val="008F1572"/>
    <w:rsid w:val="008F1CDE"/>
    <w:rsid w:val="008F3C2C"/>
    <w:rsid w:val="008F4414"/>
    <w:rsid w:val="008F54F8"/>
    <w:rsid w:val="008F716F"/>
    <w:rsid w:val="00901976"/>
    <w:rsid w:val="009028B6"/>
    <w:rsid w:val="00902BFE"/>
    <w:rsid w:val="00905413"/>
    <w:rsid w:val="00906D91"/>
    <w:rsid w:val="00907FDB"/>
    <w:rsid w:val="00910F18"/>
    <w:rsid w:val="009113DC"/>
    <w:rsid w:val="00912F74"/>
    <w:rsid w:val="0091335D"/>
    <w:rsid w:val="0091467E"/>
    <w:rsid w:val="00915A80"/>
    <w:rsid w:val="00915D57"/>
    <w:rsid w:val="0092071B"/>
    <w:rsid w:val="00920945"/>
    <w:rsid w:val="00920F51"/>
    <w:rsid w:val="009211A3"/>
    <w:rsid w:val="009218A1"/>
    <w:rsid w:val="00922CD8"/>
    <w:rsid w:val="00923B8A"/>
    <w:rsid w:val="00924DD1"/>
    <w:rsid w:val="00924DDD"/>
    <w:rsid w:val="00926F0C"/>
    <w:rsid w:val="00927167"/>
    <w:rsid w:val="009271FA"/>
    <w:rsid w:val="009300BE"/>
    <w:rsid w:val="00931CEA"/>
    <w:rsid w:val="0093766F"/>
    <w:rsid w:val="00937C0E"/>
    <w:rsid w:val="00940CEF"/>
    <w:rsid w:val="0094100E"/>
    <w:rsid w:val="009416B6"/>
    <w:rsid w:val="0094224B"/>
    <w:rsid w:val="0094250D"/>
    <w:rsid w:val="009426BE"/>
    <w:rsid w:val="00942FFF"/>
    <w:rsid w:val="00947326"/>
    <w:rsid w:val="00947D20"/>
    <w:rsid w:val="00951DC0"/>
    <w:rsid w:val="00952BA2"/>
    <w:rsid w:val="00952EEA"/>
    <w:rsid w:val="00960686"/>
    <w:rsid w:val="0096083E"/>
    <w:rsid w:val="009608B9"/>
    <w:rsid w:val="00960C5E"/>
    <w:rsid w:val="00963844"/>
    <w:rsid w:val="0096461B"/>
    <w:rsid w:val="00964E49"/>
    <w:rsid w:val="0096675F"/>
    <w:rsid w:val="0096724B"/>
    <w:rsid w:val="009678CB"/>
    <w:rsid w:val="009700A6"/>
    <w:rsid w:val="00970FCD"/>
    <w:rsid w:val="009724E6"/>
    <w:rsid w:val="00975E55"/>
    <w:rsid w:val="00975EA7"/>
    <w:rsid w:val="00976AEE"/>
    <w:rsid w:val="00976EC5"/>
    <w:rsid w:val="00977AC4"/>
    <w:rsid w:val="00977D68"/>
    <w:rsid w:val="00977E6A"/>
    <w:rsid w:val="00981777"/>
    <w:rsid w:val="009829F2"/>
    <w:rsid w:val="00982AFA"/>
    <w:rsid w:val="00983CF7"/>
    <w:rsid w:val="00985004"/>
    <w:rsid w:val="00985F07"/>
    <w:rsid w:val="00987279"/>
    <w:rsid w:val="00991A86"/>
    <w:rsid w:val="00991C7C"/>
    <w:rsid w:val="00992EC2"/>
    <w:rsid w:val="009935C7"/>
    <w:rsid w:val="009947B1"/>
    <w:rsid w:val="00995198"/>
    <w:rsid w:val="00995816"/>
    <w:rsid w:val="00996285"/>
    <w:rsid w:val="00997947"/>
    <w:rsid w:val="00997ACF"/>
    <w:rsid w:val="009A11EA"/>
    <w:rsid w:val="009A155B"/>
    <w:rsid w:val="009A28A3"/>
    <w:rsid w:val="009A3AD4"/>
    <w:rsid w:val="009A42D6"/>
    <w:rsid w:val="009A4918"/>
    <w:rsid w:val="009A6060"/>
    <w:rsid w:val="009B12FC"/>
    <w:rsid w:val="009B2295"/>
    <w:rsid w:val="009B2509"/>
    <w:rsid w:val="009B3F05"/>
    <w:rsid w:val="009C0080"/>
    <w:rsid w:val="009C0881"/>
    <w:rsid w:val="009C357A"/>
    <w:rsid w:val="009C42E7"/>
    <w:rsid w:val="009C46BC"/>
    <w:rsid w:val="009C4E1B"/>
    <w:rsid w:val="009C54EC"/>
    <w:rsid w:val="009D15F1"/>
    <w:rsid w:val="009D2E70"/>
    <w:rsid w:val="009D401E"/>
    <w:rsid w:val="009D4A96"/>
    <w:rsid w:val="009D4F1D"/>
    <w:rsid w:val="009D4F4F"/>
    <w:rsid w:val="009D5F15"/>
    <w:rsid w:val="009E16DB"/>
    <w:rsid w:val="009E2FD3"/>
    <w:rsid w:val="009E4D5F"/>
    <w:rsid w:val="009E501D"/>
    <w:rsid w:val="009E6B21"/>
    <w:rsid w:val="009E7C77"/>
    <w:rsid w:val="009F0919"/>
    <w:rsid w:val="009F0C66"/>
    <w:rsid w:val="009F1A88"/>
    <w:rsid w:val="009F2D1E"/>
    <w:rsid w:val="00A00089"/>
    <w:rsid w:val="00A00385"/>
    <w:rsid w:val="00A003D8"/>
    <w:rsid w:val="00A0227E"/>
    <w:rsid w:val="00A04281"/>
    <w:rsid w:val="00A06522"/>
    <w:rsid w:val="00A076F7"/>
    <w:rsid w:val="00A07E8A"/>
    <w:rsid w:val="00A123A1"/>
    <w:rsid w:val="00A13F7F"/>
    <w:rsid w:val="00A14B71"/>
    <w:rsid w:val="00A1630B"/>
    <w:rsid w:val="00A1644B"/>
    <w:rsid w:val="00A170FD"/>
    <w:rsid w:val="00A212F1"/>
    <w:rsid w:val="00A22C28"/>
    <w:rsid w:val="00A2368D"/>
    <w:rsid w:val="00A2380D"/>
    <w:rsid w:val="00A247A4"/>
    <w:rsid w:val="00A2538A"/>
    <w:rsid w:val="00A25512"/>
    <w:rsid w:val="00A25573"/>
    <w:rsid w:val="00A25E11"/>
    <w:rsid w:val="00A26596"/>
    <w:rsid w:val="00A26EC7"/>
    <w:rsid w:val="00A278EF"/>
    <w:rsid w:val="00A30EC9"/>
    <w:rsid w:val="00A3129E"/>
    <w:rsid w:val="00A31E1E"/>
    <w:rsid w:val="00A32DC3"/>
    <w:rsid w:val="00A33027"/>
    <w:rsid w:val="00A331CB"/>
    <w:rsid w:val="00A33279"/>
    <w:rsid w:val="00A33806"/>
    <w:rsid w:val="00A349F4"/>
    <w:rsid w:val="00A403B1"/>
    <w:rsid w:val="00A409E7"/>
    <w:rsid w:val="00A42802"/>
    <w:rsid w:val="00A44BC1"/>
    <w:rsid w:val="00A474B3"/>
    <w:rsid w:val="00A4755D"/>
    <w:rsid w:val="00A50545"/>
    <w:rsid w:val="00A51387"/>
    <w:rsid w:val="00A51701"/>
    <w:rsid w:val="00A52744"/>
    <w:rsid w:val="00A535BD"/>
    <w:rsid w:val="00A54F45"/>
    <w:rsid w:val="00A55F0C"/>
    <w:rsid w:val="00A5753E"/>
    <w:rsid w:val="00A63B84"/>
    <w:rsid w:val="00A63FEC"/>
    <w:rsid w:val="00A640E0"/>
    <w:rsid w:val="00A66F70"/>
    <w:rsid w:val="00A67798"/>
    <w:rsid w:val="00A67DC1"/>
    <w:rsid w:val="00A7299E"/>
    <w:rsid w:val="00A72F85"/>
    <w:rsid w:val="00A74266"/>
    <w:rsid w:val="00A754A9"/>
    <w:rsid w:val="00A76BE5"/>
    <w:rsid w:val="00A81F48"/>
    <w:rsid w:val="00A822BB"/>
    <w:rsid w:val="00A82F1A"/>
    <w:rsid w:val="00A839E9"/>
    <w:rsid w:val="00A83DF0"/>
    <w:rsid w:val="00A85E49"/>
    <w:rsid w:val="00A86DFB"/>
    <w:rsid w:val="00A87209"/>
    <w:rsid w:val="00A90038"/>
    <w:rsid w:val="00A91BA7"/>
    <w:rsid w:val="00A92826"/>
    <w:rsid w:val="00A94CB3"/>
    <w:rsid w:val="00A95870"/>
    <w:rsid w:val="00A965E4"/>
    <w:rsid w:val="00A9668B"/>
    <w:rsid w:val="00A96ED0"/>
    <w:rsid w:val="00AA0BBF"/>
    <w:rsid w:val="00AA4068"/>
    <w:rsid w:val="00AA5B43"/>
    <w:rsid w:val="00AA6994"/>
    <w:rsid w:val="00AA7C6D"/>
    <w:rsid w:val="00AB020C"/>
    <w:rsid w:val="00AB0A68"/>
    <w:rsid w:val="00AB0D7B"/>
    <w:rsid w:val="00AB0E0D"/>
    <w:rsid w:val="00AB12FB"/>
    <w:rsid w:val="00AB243C"/>
    <w:rsid w:val="00AB353D"/>
    <w:rsid w:val="00AB3B5E"/>
    <w:rsid w:val="00AB6BBF"/>
    <w:rsid w:val="00AB6C35"/>
    <w:rsid w:val="00AB7283"/>
    <w:rsid w:val="00AC1032"/>
    <w:rsid w:val="00AC1572"/>
    <w:rsid w:val="00AC1B63"/>
    <w:rsid w:val="00AC1E89"/>
    <w:rsid w:val="00AC275A"/>
    <w:rsid w:val="00AC2C87"/>
    <w:rsid w:val="00AC3C94"/>
    <w:rsid w:val="00AC596F"/>
    <w:rsid w:val="00AD05C7"/>
    <w:rsid w:val="00AD1C2C"/>
    <w:rsid w:val="00AD2426"/>
    <w:rsid w:val="00AD2C07"/>
    <w:rsid w:val="00AD54EE"/>
    <w:rsid w:val="00AD6939"/>
    <w:rsid w:val="00AD72B0"/>
    <w:rsid w:val="00AD786C"/>
    <w:rsid w:val="00AE1FA3"/>
    <w:rsid w:val="00AE34D4"/>
    <w:rsid w:val="00AE3D83"/>
    <w:rsid w:val="00AE3E11"/>
    <w:rsid w:val="00AE4181"/>
    <w:rsid w:val="00AE5D8E"/>
    <w:rsid w:val="00AE6753"/>
    <w:rsid w:val="00AF0E73"/>
    <w:rsid w:val="00AF196E"/>
    <w:rsid w:val="00AF2E92"/>
    <w:rsid w:val="00AF4D0A"/>
    <w:rsid w:val="00AF4D6F"/>
    <w:rsid w:val="00AF575F"/>
    <w:rsid w:val="00AF5C4C"/>
    <w:rsid w:val="00B01E6F"/>
    <w:rsid w:val="00B038FB"/>
    <w:rsid w:val="00B03E0C"/>
    <w:rsid w:val="00B05E62"/>
    <w:rsid w:val="00B06882"/>
    <w:rsid w:val="00B06A81"/>
    <w:rsid w:val="00B0713D"/>
    <w:rsid w:val="00B074D7"/>
    <w:rsid w:val="00B1092C"/>
    <w:rsid w:val="00B110B9"/>
    <w:rsid w:val="00B128FA"/>
    <w:rsid w:val="00B15D95"/>
    <w:rsid w:val="00B16882"/>
    <w:rsid w:val="00B1784E"/>
    <w:rsid w:val="00B17BAD"/>
    <w:rsid w:val="00B17E8C"/>
    <w:rsid w:val="00B231C9"/>
    <w:rsid w:val="00B23282"/>
    <w:rsid w:val="00B23490"/>
    <w:rsid w:val="00B2617E"/>
    <w:rsid w:val="00B267D6"/>
    <w:rsid w:val="00B26F93"/>
    <w:rsid w:val="00B31367"/>
    <w:rsid w:val="00B339CC"/>
    <w:rsid w:val="00B345DA"/>
    <w:rsid w:val="00B348B1"/>
    <w:rsid w:val="00B34D36"/>
    <w:rsid w:val="00B355AC"/>
    <w:rsid w:val="00B4080C"/>
    <w:rsid w:val="00B40C24"/>
    <w:rsid w:val="00B41282"/>
    <w:rsid w:val="00B4199A"/>
    <w:rsid w:val="00B420C2"/>
    <w:rsid w:val="00B4220C"/>
    <w:rsid w:val="00B443FE"/>
    <w:rsid w:val="00B46611"/>
    <w:rsid w:val="00B511D9"/>
    <w:rsid w:val="00B5436E"/>
    <w:rsid w:val="00B54C37"/>
    <w:rsid w:val="00B56519"/>
    <w:rsid w:val="00B60A2A"/>
    <w:rsid w:val="00B60ED4"/>
    <w:rsid w:val="00B63137"/>
    <w:rsid w:val="00B63AD5"/>
    <w:rsid w:val="00B6564E"/>
    <w:rsid w:val="00B70703"/>
    <w:rsid w:val="00B70AF9"/>
    <w:rsid w:val="00B710B1"/>
    <w:rsid w:val="00B71784"/>
    <w:rsid w:val="00B7316E"/>
    <w:rsid w:val="00B7338E"/>
    <w:rsid w:val="00B80177"/>
    <w:rsid w:val="00B82A3D"/>
    <w:rsid w:val="00B82F8E"/>
    <w:rsid w:val="00B83258"/>
    <w:rsid w:val="00B83ACA"/>
    <w:rsid w:val="00B845A3"/>
    <w:rsid w:val="00B8673D"/>
    <w:rsid w:val="00B86B44"/>
    <w:rsid w:val="00B86FDE"/>
    <w:rsid w:val="00B8798C"/>
    <w:rsid w:val="00B9136B"/>
    <w:rsid w:val="00B9250A"/>
    <w:rsid w:val="00B92ED5"/>
    <w:rsid w:val="00B93FE2"/>
    <w:rsid w:val="00B94241"/>
    <w:rsid w:val="00B94579"/>
    <w:rsid w:val="00B94D31"/>
    <w:rsid w:val="00B9509B"/>
    <w:rsid w:val="00B954C0"/>
    <w:rsid w:val="00B95809"/>
    <w:rsid w:val="00B95ABF"/>
    <w:rsid w:val="00B9612C"/>
    <w:rsid w:val="00B9617D"/>
    <w:rsid w:val="00B96E41"/>
    <w:rsid w:val="00B97910"/>
    <w:rsid w:val="00B97CC4"/>
    <w:rsid w:val="00BA1B66"/>
    <w:rsid w:val="00BA1CE2"/>
    <w:rsid w:val="00BA2130"/>
    <w:rsid w:val="00BA21A4"/>
    <w:rsid w:val="00BA2861"/>
    <w:rsid w:val="00BA4F00"/>
    <w:rsid w:val="00BA6D3E"/>
    <w:rsid w:val="00BA7124"/>
    <w:rsid w:val="00BA72A6"/>
    <w:rsid w:val="00BB510A"/>
    <w:rsid w:val="00BB59EF"/>
    <w:rsid w:val="00BB5A97"/>
    <w:rsid w:val="00BB5C39"/>
    <w:rsid w:val="00BB61D9"/>
    <w:rsid w:val="00BB7C36"/>
    <w:rsid w:val="00BB7CA2"/>
    <w:rsid w:val="00BC023F"/>
    <w:rsid w:val="00BC1FA6"/>
    <w:rsid w:val="00BC2714"/>
    <w:rsid w:val="00BC2F97"/>
    <w:rsid w:val="00BC40B4"/>
    <w:rsid w:val="00BC47B2"/>
    <w:rsid w:val="00BC4A42"/>
    <w:rsid w:val="00BC5818"/>
    <w:rsid w:val="00BC59BD"/>
    <w:rsid w:val="00BC5BC4"/>
    <w:rsid w:val="00BC7088"/>
    <w:rsid w:val="00BC72BD"/>
    <w:rsid w:val="00BD0CBC"/>
    <w:rsid w:val="00BD23A9"/>
    <w:rsid w:val="00BD2C9F"/>
    <w:rsid w:val="00BD386C"/>
    <w:rsid w:val="00BD477D"/>
    <w:rsid w:val="00BD71FC"/>
    <w:rsid w:val="00BD7FF7"/>
    <w:rsid w:val="00BE0077"/>
    <w:rsid w:val="00BE13FF"/>
    <w:rsid w:val="00BE1E83"/>
    <w:rsid w:val="00BE2234"/>
    <w:rsid w:val="00BE333C"/>
    <w:rsid w:val="00BE492C"/>
    <w:rsid w:val="00BE4F13"/>
    <w:rsid w:val="00BF000F"/>
    <w:rsid w:val="00BF026C"/>
    <w:rsid w:val="00BF1BD6"/>
    <w:rsid w:val="00BF51CB"/>
    <w:rsid w:val="00BF5604"/>
    <w:rsid w:val="00BF7ABE"/>
    <w:rsid w:val="00C00452"/>
    <w:rsid w:val="00C00BA8"/>
    <w:rsid w:val="00C00F8D"/>
    <w:rsid w:val="00C01855"/>
    <w:rsid w:val="00C030BD"/>
    <w:rsid w:val="00C0547F"/>
    <w:rsid w:val="00C055DF"/>
    <w:rsid w:val="00C05F46"/>
    <w:rsid w:val="00C0723F"/>
    <w:rsid w:val="00C114AE"/>
    <w:rsid w:val="00C129BB"/>
    <w:rsid w:val="00C13245"/>
    <w:rsid w:val="00C1337E"/>
    <w:rsid w:val="00C140F4"/>
    <w:rsid w:val="00C151F2"/>
    <w:rsid w:val="00C1591B"/>
    <w:rsid w:val="00C15CC3"/>
    <w:rsid w:val="00C169D4"/>
    <w:rsid w:val="00C20427"/>
    <w:rsid w:val="00C22167"/>
    <w:rsid w:val="00C23D8B"/>
    <w:rsid w:val="00C23EE7"/>
    <w:rsid w:val="00C2404F"/>
    <w:rsid w:val="00C24B1E"/>
    <w:rsid w:val="00C268F2"/>
    <w:rsid w:val="00C276D5"/>
    <w:rsid w:val="00C278E8"/>
    <w:rsid w:val="00C32883"/>
    <w:rsid w:val="00C32C5E"/>
    <w:rsid w:val="00C32DED"/>
    <w:rsid w:val="00C33B65"/>
    <w:rsid w:val="00C36E5A"/>
    <w:rsid w:val="00C4085F"/>
    <w:rsid w:val="00C44115"/>
    <w:rsid w:val="00C456A6"/>
    <w:rsid w:val="00C46283"/>
    <w:rsid w:val="00C478B3"/>
    <w:rsid w:val="00C47A3C"/>
    <w:rsid w:val="00C5194D"/>
    <w:rsid w:val="00C538F1"/>
    <w:rsid w:val="00C540DE"/>
    <w:rsid w:val="00C548D1"/>
    <w:rsid w:val="00C554AA"/>
    <w:rsid w:val="00C5610D"/>
    <w:rsid w:val="00C561AB"/>
    <w:rsid w:val="00C57B71"/>
    <w:rsid w:val="00C60343"/>
    <w:rsid w:val="00C61048"/>
    <w:rsid w:val="00C63532"/>
    <w:rsid w:val="00C640E2"/>
    <w:rsid w:val="00C6416F"/>
    <w:rsid w:val="00C65450"/>
    <w:rsid w:val="00C6580E"/>
    <w:rsid w:val="00C65A67"/>
    <w:rsid w:val="00C65ADD"/>
    <w:rsid w:val="00C66F94"/>
    <w:rsid w:val="00C66FBE"/>
    <w:rsid w:val="00C70049"/>
    <w:rsid w:val="00C72284"/>
    <w:rsid w:val="00C7313C"/>
    <w:rsid w:val="00C742AA"/>
    <w:rsid w:val="00C770CF"/>
    <w:rsid w:val="00C82BA8"/>
    <w:rsid w:val="00C82D70"/>
    <w:rsid w:val="00C82DEC"/>
    <w:rsid w:val="00C86289"/>
    <w:rsid w:val="00C867C5"/>
    <w:rsid w:val="00C9020E"/>
    <w:rsid w:val="00C91674"/>
    <w:rsid w:val="00C95B6A"/>
    <w:rsid w:val="00CA015C"/>
    <w:rsid w:val="00CA096B"/>
    <w:rsid w:val="00CA2448"/>
    <w:rsid w:val="00CA28B0"/>
    <w:rsid w:val="00CA6069"/>
    <w:rsid w:val="00CA723F"/>
    <w:rsid w:val="00CA743B"/>
    <w:rsid w:val="00CA7DA7"/>
    <w:rsid w:val="00CB170D"/>
    <w:rsid w:val="00CB2151"/>
    <w:rsid w:val="00CB2CF2"/>
    <w:rsid w:val="00CB2DC3"/>
    <w:rsid w:val="00CB3E8E"/>
    <w:rsid w:val="00CB4FB3"/>
    <w:rsid w:val="00CB66DF"/>
    <w:rsid w:val="00CB6937"/>
    <w:rsid w:val="00CB7529"/>
    <w:rsid w:val="00CB7615"/>
    <w:rsid w:val="00CC2F6C"/>
    <w:rsid w:val="00CC48D6"/>
    <w:rsid w:val="00CC4BDF"/>
    <w:rsid w:val="00CC5303"/>
    <w:rsid w:val="00CC5958"/>
    <w:rsid w:val="00CC6175"/>
    <w:rsid w:val="00CD11E1"/>
    <w:rsid w:val="00CD220A"/>
    <w:rsid w:val="00CD2C30"/>
    <w:rsid w:val="00CD43CB"/>
    <w:rsid w:val="00CD4527"/>
    <w:rsid w:val="00CD4E8C"/>
    <w:rsid w:val="00CD5A54"/>
    <w:rsid w:val="00CD6314"/>
    <w:rsid w:val="00CD6528"/>
    <w:rsid w:val="00CD67D9"/>
    <w:rsid w:val="00CD7B0F"/>
    <w:rsid w:val="00CD7C35"/>
    <w:rsid w:val="00CE0011"/>
    <w:rsid w:val="00CE0333"/>
    <w:rsid w:val="00CE2CBF"/>
    <w:rsid w:val="00CE39D0"/>
    <w:rsid w:val="00CE67A0"/>
    <w:rsid w:val="00CE6B80"/>
    <w:rsid w:val="00CE6E3C"/>
    <w:rsid w:val="00CE7622"/>
    <w:rsid w:val="00CE7642"/>
    <w:rsid w:val="00CE7E9A"/>
    <w:rsid w:val="00CF040D"/>
    <w:rsid w:val="00CF1163"/>
    <w:rsid w:val="00CF1F88"/>
    <w:rsid w:val="00CF2E52"/>
    <w:rsid w:val="00CF774C"/>
    <w:rsid w:val="00CF7CA0"/>
    <w:rsid w:val="00CF7F59"/>
    <w:rsid w:val="00D0072E"/>
    <w:rsid w:val="00D00AE9"/>
    <w:rsid w:val="00D01AA4"/>
    <w:rsid w:val="00D02665"/>
    <w:rsid w:val="00D0431A"/>
    <w:rsid w:val="00D07176"/>
    <w:rsid w:val="00D073C5"/>
    <w:rsid w:val="00D10061"/>
    <w:rsid w:val="00D1355C"/>
    <w:rsid w:val="00D1423F"/>
    <w:rsid w:val="00D14407"/>
    <w:rsid w:val="00D1773F"/>
    <w:rsid w:val="00D17779"/>
    <w:rsid w:val="00D21104"/>
    <w:rsid w:val="00D222B5"/>
    <w:rsid w:val="00D22DFD"/>
    <w:rsid w:val="00D238ED"/>
    <w:rsid w:val="00D27E18"/>
    <w:rsid w:val="00D315D1"/>
    <w:rsid w:val="00D332B6"/>
    <w:rsid w:val="00D3471E"/>
    <w:rsid w:val="00D3570A"/>
    <w:rsid w:val="00D358F3"/>
    <w:rsid w:val="00D35AD7"/>
    <w:rsid w:val="00D37626"/>
    <w:rsid w:val="00D37B6B"/>
    <w:rsid w:val="00D37DED"/>
    <w:rsid w:val="00D4244A"/>
    <w:rsid w:val="00D4494B"/>
    <w:rsid w:val="00D449BD"/>
    <w:rsid w:val="00D50962"/>
    <w:rsid w:val="00D56042"/>
    <w:rsid w:val="00D56353"/>
    <w:rsid w:val="00D6557F"/>
    <w:rsid w:val="00D6674A"/>
    <w:rsid w:val="00D6793B"/>
    <w:rsid w:val="00D67E29"/>
    <w:rsid w:val="00D70CF0"/>
    <w:rsid w:val="00D7208B"/>
    <w:rsid w:val="00D72B49"/>
    <w:rsid w:val="00D73991"/>
    <w:rsid w:val="00D74A67"/>
    <w:rsid w:val="00D74BF2"/>
    <w:rsid w:val="00D756BB"/>
    <w:rsid w:val="00D768D0"/>
    <w:rsid w:val="00D7701F"/>
    <w:rsid w:val="00D776AE"/>
    <w:rsid w:val="00D7772A"/>
    <w:rsid w:val="00D779C5"/>
    <w:rsid w:val="00D80853"/>
    <w:rsid w:val="00D81796"/>
    <w:rsid w:val="00D82679"/>
    <w:rsid w:val="00D841AF"/>
    <w:rsid w:val="00D84641"/>
    <w:rsid w:val="00D86927"/>
    <w:rsid w:val="00D8716B"/>
    <w:rsid w:val="00D908F4"/>
    <w:rsid w:val="00D96024"/>
    <w:rsid w:val="00D97DC2"/>
    <w:rsid w:val="00D97E48"/>
    <w:rsid w:val="00DA0EAA"/>
    <w:rsid w:val="00DA6B93"/>
    <w:rsid w:val="00DA6D24"/>
    <w:rsid w:val="00DA735C"/>
    <w:rsid w:val="00DB335C"/>
    <w:rsid w:val="00DB3719"/>
    <w:rsid w:val="00DB5631"/>
    <w:rsid w:val="00DB5ECD"/>
    <w:rsid w:val="00DB6676"/>
    <w:rsid w:val="00DB7BB6"/>
    <w:rsid w:val="00DC0D02"/>
    <w:rsid w:val="00DC0DFC"/>
    <w:rsid w:val="00DC2C36"/>
    <w:rsid w:val="00DC4A25"/>
    <w:rsid w:val="00DC5287"/>
    <w:rsid w:val="00DC52B0"/>
    <w:rsid w:val="00DC640D"/>
    <w:rsid w:val="00DC71BE"/>
    <w:rsid w:val="00DC7ADA"/>
    <w:rsid w:val="00DD105B"/>
    <w:rsid w:val="00DD143D"/>
    <w:rsid w:val="00DD1BB0"/>
    <w:rsid w:val="00DD2EAF"/>
    <w:rsid w:val="00DD2EEF"/>
    <w:rsid w:val="00DD4EFF"/>
    <w:rsid w:val="00DD526C"/>
    <w:rsid w:val="00DD6822"/>
    <w:rsid w:val="00DD70D3"/>
    <w:rsid w:val="00DD79D0"/>
    <w:rsid w:val="00DD7D5F"/>
    <w:rsid w:val="00DE0098"/>
    <w:rsid w:val="00DE0356"/>
    <w:rsid w:val="00DE0A93"/>
    <w:rsid w:val="00DE4802"/>
    <w:rsid w:val="00DE509E"/>
    <w:rsid w:val="00DF0062"/>
    <w:rsid w:val="00DF1067"/>
    <w:rsid w:val="00DF11AD"/>
    <w:rsid w:val="00DF212B"/>
    <w:rsid w:val="00DF32EF"/>
    <w:rsid w:val="00DF38B3"/>
    <w:rsid w:val="00DF7D48"/>
    <w:rsid w:val="00E010C8"/>
    <w:rsid w:val="00E01481"/>
    <w:rsid w:val="00E015F1"/>
    <w:rsid w:val="00E019D6"/>
    <w:rsid w:val="00E04277"/>
    <w:rsid w:val="00E05107"/>
    <w:rsid w:val="00E06622"/>
    <w:rsid w:val="00E0678A"/>
    <w:rsid w:val="00E0745A"/>
    <w:rsid w:val="00E076F8"/>
    <w:rsid w:val="00E07D26"/>
    <w:rsid w:val="00E07E17"/>
    <w:rsid w:val="00E1043D"/>
    <w:rsid w:val="00E10AC7"/>
    <w:rsid w:val="00E11DF5"/>
    <w:rsid w:val="00E134EC"/>
    <w:rsid w:val="00E1615C"/>
    <w:rsid w:val="00E161BE"/>
    <w:rsid w:val="00E21074"/>
    <w:rsid w:val="00E24460"/>
    <w:rsid w:val="00E25448"/>
    <w:rsid w:val="00E2557C"/>
    <w:rsid w:val="00E25C0E"/>
    <w:rsid w:val="00E26539"/>
    <w:rsid w:val="00E26E7D"/>
    <w:rsid w:val="00E31680"/>
    <w:rsid w:val="00E33232"/>
    <w:rsid w:val="00E358DD"/>
    <w:rsid w:val="00E366A2"/>
    <w:rsid w:val="00E37CAC"/>
    <w:rsid w:val="00E43AC5"/>
    <w:rsid w:val="00E45C98"/>
    <w:rsid w:val="00E46849"/>
    <w:rsid w:val="00E4757B"/>
    <w:rsid w:val="00E47B91"/>
    <w:rsid w:val="00E50951"/>
    <w:rsid w:val="00E513E2"/>
    <w:rsid w:val="00E530E0"/>
    <w:rsid w:val="00E60B8D"/>
    <w:rsid w:val="00E61E64"/>
    <w:rsid w:val="00E65A57"/>
    <w:rsid w:val="00E65DB9"/>
    <w:rsid w:val="00E67398"/>
    <w:rsid w:val="00E67B2E"/>
    <w:rsid w:val="00E70091"/>
    <w:rsid w:val="00E728CC"/>
    <w:rsid w:val="00E728D8"/>
    <w:rsid w:val="00E7337C"/>
    <w:rsid w:val="00E74094"/>
    <w:rsid w:val="00E7432A"/>
    <w:rsid w:val="00E76D15"/>
    <w:rsid w:val="00E774D7"/>
    <w:rsid w:val="00E77760"/>
    <w:rsid w:val="00E821A5"/>
    <w:rsid w:val="00E82656"/>
    <w:rsid w:val="00E83B07"/>
    <w:rsid w:val="00E84981"/>
    <w:rsid w:val="00E866D6"/>
    <w:rsid w:val="00E86C17"/>
    <w:rsid w:val="00E9036E"/>
    <w:rsid w:val="00E9142B"/>
    <w:rsid w:val="00E9169E"/>
    <w:rsid w:val="00E92330"/>
    <w:rsid w:val="00E92D80"/>
    <w:rsid w:val="00E932F4"/>
    <w:rsid w:val="00E94860"/>
    <w:rsid w:val="00EA5705"/>
    <w:rsid w:val="00EA6AB1"/>
    <w:rsid w:val="00EA7A4B"/>
    <w:rsid w:val="00EA7A62"/>
    <w:rsid w:val="00EA7D3B"/>
    <w:rsid w:val="00EB369D"/>
    <w:rsid w:val="00EB51FB"/>
    <w:rsid w:val="00EB548D"/>
    <w:rsid w:val="00EB64BC"/>
    <w:rsid w:val="00EC05D6"/>
    <w:rsid w:val="00EC1E71"/>
    <w:rsid w:val="00EC2F2E"/>
    <w:rsid w:val="00EC32FB"/>
    <w:rsid w:val="00EC3B70"/>
    <w:rsid w:val="00EC69AB"/>
    <w:rsid w:val="00EC743E"/>
    <w:rsid w:val="00EC7F16"/>
    <w:rsid w:val="00ED037F"/>
    <w:rsid w:val="00ED15B3"/>
    <w:rsid w:val="00ED2392"/>
    <w:rsid w:val="00ED519A"/>
    <w:rsid w:val="00ED53A3"/>
    <w:rsid w:val="00ED57EC"/>
    <w:rsid w:val="00EE1873"/>
    <w:rsid w:val="00EE1DF0"/>
    <w:rsid w:val="00EE20A6"/>
    <w:rsid w:val="00EE226C"/>
    <w:rsid w:val="00EE3C67"/>
    <w:rsid w:val="00EE7F06"/>
    <w:rsid w:val="00EF018D"/>
    <w:rsid w:val="00EF163A"/>
    <w:rsid w:val="00EF1D5D"/>
    <w:rsid w:val="00EF3627"/>
    <w:rsid w:val="00EF3DAE"/>
    <w:rsid w:val="00EF6B6A"/>
    <w:rsid w:val="00EF7AD4"/>
    <w:rsid w:val="00EF7BC6"/>
    <w:rsid w:val="00F001F0"/>
    <w:rsid w:val="00F010E8"/>
    <w:rsid w:val="00F01610"/>
    <w:rsid w:val="00F02B53"/>
    <w:rsid w:val="00F03969"/>
    <w:rsid w:val="00F043B9"/>
    <w:rsid w:val="00F0467F"/>
    <w:rsid w:val="00F05B43"/>
    <w:rsid w:val="00F061EE"/>
    <w:rsid w:val="00F07412"/>
    <w:rsid w:val="00F101CC"/>
    <w:rsid w:val="00F10793"/>
    <w:rsid w:val="00F13ECF"/>
    <w:rsid w:val="00F14653"/>
    <w:rsid w:val="00F14A6F"/>
    <w:rsid w:val="00F15C5C"/>
    <w:rsid w:val="00F20053"/>
    <w:rsid w:val="00F210B5"/>
    <w:rsid w:val="00F21265"/>
    <w:rsid w:val="00F21449"/>
    <w:rsid w:val="00F2149E"/>
    <w:rsid w:val="00F22252"/>
    <w:rsid w:val="00F24D24"/>
    <w:rsid w:val="00F332A1"/>
    <w:rsid w:val="00F35C9C"/>
    <w:rsid w:val="00F3612F"/>
    <w:rsid w:val="00F3764E"/>
    <w:rsid w:val="00F37E25"/>
    <w:rsid w:val="00F4157A"/>
    <w:rsid w:val="00F42AA0"/>
    <w:rsid w:val="00F42B86"/>
    <w:rsid w:val="00F4382B"/>
    <w:rsid w:val="00F43A1D"/>
    <w:rsid w:val="00F44E74"/>
    <w:rsid w:val="00F44FD0"/>
    <w:rsid w:val="00F450A7"/>
    <w:rsid w:val="00F46DCF"/>
    <w:rsid w:val="00F47119"/>
    <w:rsid w:val="00F47840"/>
    <w:rsid w:val="00F47922"/>
    <w:rsid w:val="00F5068C"/>
    <w:rsid w:val="00F506DC"/>
    <w:rsid w:val="00F508CD"/>
    <w:rsid w:val="00F50A44"/>
    <w:rsid w:val="00F539E5"/>
    <w:rsid w:val="00F540A1"/>
    <w:rsid w:val="00F546EF"/>
    <w:rsid w:val="00F547D4"/>
    <w:rsid w:val="00F57BB3"/>
    <w:rsid w:val="00F61545"/>
    <w:rsid w:val="00F62817"/>
    <w:rsid w:val="00F635A0"/>
    <w:rsid w:val="00F63B16"/>
    <w:rsid w:val="00F64CBB"/>
    <w:rsid w:val="00F666D2"/>
    <w:rsid w:val="00F679AF"/>
    <w:rsid w:val="00F67E4F"/>
    <w:rsid w:val="00F70F53"/>
    <w:rsid w:val="00F71F3D"/>
    <w:rsid w:val="00F7244B"/>
    <w:rsid w:val="00F75C3A"/>
    <w:rsid w:val="00F8096F"/>
    <w:rsid w:val="00F812B4"/>
    <w:rsid w:val="00F818A2"/>
    <w:rsid w:val="00F81995"/>
    <w:rsid w:val="00F832B0"/>
    <w:rsid w:val="00F83E65"/>
    <w:rsid w:val="00F84A1A"/>
    <w:rsid w:val="00F85771"/>
    <w:rsid w:val="00F85776"/>
    <w:rsid w:val="00F85B21"/>
    <w:rsid w:val="00F85DA2"/>
    <w:rsid w:val="00F86D4F"/>
    <w:rsid w:val="00F87CCD"/>
    <w:rsid w:val="00F9024A"/>
    <w:rsid w:val="00F9190B"/>
    <w:rsid w:val="00F92CF6"/>
    <w:rsid w:val="00F93B50"/>
    <w:rsid w:val="00F93E81"/>
    <w:rsid w:val="00F94989"/>
    <w:rsid w:val="00F95449"/>
    <w:rsid w:val="00F95F3E"/>
    <w:rsid w:val="00F96768"/>
    <w:rsid w:val="00FA239B"/>
    <w:rsid w:val="00FA4140"/>
    <w:rsid w:val="00FA4A04"/>
    <w:rsid w:val="00FA4E5A"/>
    <w:rsid w:val="00FA5058"/>
    <w:rsid w:val="00FA5F7A"/>
    <w:rsid w:val="00FA61BC"/>
    <w:rsid w:val="00FA6264"/>
    <w:rsid w:val="00FA6527"/>
    <w:rsid w:val="00FA6C26"/>
    <w:rsid w:val="00FA6D2E"/>
    <w:rsid w:val="00FA6F19"/>
    <w:rsid w:val="00FA7ABF"/>
    <w:rsid w:val="00FB07D7"/>
    <w:rsid w:val="00FB0CBF"/>
    <w:rsid w:val="00FB1245"/>
    <w:rsid w:val="00FB38BD"/>
    <w:rsid w:val="00FB44CA"/>
    <w:rsid w:val="00FB48A8"/>
    <w:rsid w:val="00FB74D9"/>
    <w:rsid w:val="00FC036B"/>
    <w:rsid w:val="00FC18D5"/>
    <w:rsid w:val="00FC4E6D"/>
    <w:rsid w:val="00FC689F"/>
    <w:rsid w:val="00FC7E7C"/>
    <w:rsid w:val="00FD0D54"/>
    <w:rsid w:val="00FD2CE1"/>
    <w:rsid w:val="00FD6057"/>
    <w:rsid w:val="00FD612E"/>
    <w:rsid w:val="00FD72DF"/>
    <w:rsid w:val="00FD7B54"/>
    <w:rsid w:val="00FD7BDD"/>
    <w:rsid w:val="00FE0169"/>
    <w:rsid w:val="00FE0715"/>
    <w:rsid w:val="00FE0F14"/>
    <w:rsid w:val="00FE65A3"/>
    <w:rsid w:val="00FF07AF"/>
    <w:rsid w:val="00FF197A"/>
    <w:rsid w:val="00FF228C"/>
    <w:rsid w:val="00FF34C0"/>
    <w:rsid w:val="00FF4E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5FB532"/>
  <w15:chartTrackingRefBased/>
  <w15:docId w15:val="{8E960F45-F0C2-B449-81E0-7CB2247DB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1E89"/>
    <w:pPr>
      <w:spacing w:line="360" w:lineRule="auto"/>
      <w:jc w:val="both"/>
    </w:pPr>
    <w:rPr>
      <w:sz w:val="24"/>
      <w:szCs w:val="24"/>
    </w:rPr>
  </w:style>
  <w:style w:type="paragraph" w:styleId="Heading1">
    <w:name w:val="heading 1"/>
    <w:basedOn w:val="Normal"/>
    <w:next w:val="Normal"/>
    <w:link w:val="Heading1Char"/>
    <w:uiPriority w:val="9"/>
    <w:qFormat/>
    <w:rsid w:val="00B41282"/>
    <w:pPr>
      <w:outlineLvl w:val="0"/>
    </w:pPr>
    <w:rPr>
      <w:b/>
      <w:bCs/>
    </w:rPr>
  </w:style>
  <w:style w:type="paragraph" w:styleId="Heading2">
    <w:name w:val="heading 2"/>
    <w:basedOn w:val="Normal"/>
    <w:next w:val="Normal"/>
    <w:link w:val="Heading2Char"/>
    <w:uiPriority w:val="9"/>
    <w:unhideWhenUsed/>
    <w:qFormat/>
    <w:rsid w:val="00A14B71"/>
    <w:pPr>
      <w:keepNext/>
      <w:keepLines/>
      <w:spacing w:before="40" w:after="0"/>
      <w:outlineLvl w:val="1"/>
    </w:pPr>
    <w:rPr>
      <w:rFonts w:eastAsiaTheme="majorEastAsia" w:cstheme="majorBidi"/>
      <w:i/>
      <w:color w:val="000000" w:themeColor="text1"/>
      <w:szCs w:val="26"/>
    </w:rPr>
  </w:style>
  <w:style w:type="paragraph" w:styleId="Heading3">
    <w:name w:val="heading 3"/>
    <w:basedOn w:val="Normal"/>
    <w:next w:val="Normal"/>
    <w:link w:val="Heading3Char"/>
    <w:uiPriority w:val="9"/>
    <w:unhideWhenUsed/>
    <w:qFormat/>
    <w:rsid w:val="006E2EFE"/>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14028"/>
    <w:rPr>
      <w:sz w:val="16"/>
      <w:szCs w:val="16"/>
    </w:rPr>
  </w:style>
  <w:style w:type="paragraph" w:styleId="CommentText">
    <w:name w:val="annotation text"/>
    <w:basedOn w:val="Normal"/>
    <w:link w:val="CommentTextChar"/>
    <w:uiPriority w:val="99"/>
    <w:unhideWhenUsed/>
    <w:rsid w:val="00414028"/>
    <w:pPr>
      <w:spacing w:line="240" w:lineRule="auto"/>
    </w:pPr>
    <w:rPr>
      <w:sz w:val="20"/>
      <w:szCs w:val="20"/>
    </w:rPr>
  </w:style>
  <w:style w:type="character" w:customStyle="1" w:styleId="CommentTextChar">
    <w:name w:val="Comment Text Char"/>
    <w:basedOn w:val="DefaultParagraphFont"/>
    <w:link w:val="CommentText"/>
    <w:uiPriority w:val="99"/>
    <w:rsid w:val="00414028"/>
    <w:rPr>
      <w:sz w:val="20"/>
      <w:szCs w:val="20"/>
    </w:rPr>
  </w:style>
  <w:style w:type="paragraph" w:styleId="CommentSubject">
    <w:name w:val="annotation subject"/>
    <w:basedOn w:val="CommentText"/>
    <w:next w:val="CommentText"/>
    <w:link w:val="CommentSubjectChar"/>
    <w:uiPriority w:val="99"/>
    <w:semiHidden/>
    <w:unhideWhenUsed/>
    <w:rsid w:val="00414028"/>
    <w:rPr>
      <w:b/>
      <w:bCs/>
    </w:rPr>
  </w:style>
  <w:style w:type="character" w:customStyle="1" w:styleId="CommentSubjectChar">
    <w:name w:val="Comment Subject Char"/>
    <w:basedOn w:val="CommentTextChar"/>
    <w:link w:val="CommentSubject"/>
    <w:uiPriority w:val="99"/>
    <w:semiHidden/>
    <w:rsid w:val="00414028"/>
    <w:rPr>
      <w:b/>
      <w:bCs/>
      <w:sz w:val="20"/>
      <w:szCs w:val="20"/>
    </w:rPr>
  </w:style>
  <w:style w:type="paragraph" w:styleId="BalloonText">
    <w:name w:val="Balloon Text"/>
    <w:basedOn w:val="Normal"/>
    <w:link w:val="BalloonTextChar"/>
    <w:uiPriority w:val="99"/>
    <w:semiHidden/>
    <w:unhideWhenUsed/>
    <w:rsid w:val="00244F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4FCA"/>
    <w:rPr>
      <w:rFonts w:ascii="Segoe UI" w:hAnsi="Segoe UI" w:cs="Segoe UI"/>
      <w:sz w:val="18"/>
      <w:szCs w:val="18"/>
    </w:rPr>
  </w:style>
  <w:style w:type="character" w:styleId="LineNumber">
    <w:name w:val="line number"/>
    <w:basedOn w:val="DefaultParagraphFont"/>
    <w:uiPriority w:val="99"/>
    <w:semiHidden/>
    <w:unhideWhenUsed/>
    <w:rsid w:val="006133BB"/>
  </w:style>
  <w:style w:type="paragraph" w:styleId="ListParagraph">
    <w:name w:val="List Paragraph"/>
    <w:basedOn w:val="Normal"/>
    <w:uiPriority w:val="34"/>
    <w:qFormat/>
    <w:rsid w:val="00D10061"/>
    <w:pPr>
      <w:ind w:left="720"/>
      <w:contextualSpacing/>
    </w:pPr>
  </w:style>
  <w:style w:type="paragraph" w:styleId="NormalWeb">
    <w:name w:val="Normal (Web)"/>
    <w:basedOn w:val="Normal"/>
    <w:uiPriority w:val="99"/>
    <w:unhideWhenUsed/>
    <w:rsid w:val="00B71784"/>
    <w:pPr>
      <w:spacing w:before="100" w:beforeAutospacing="1" w:after="100" w:afterAutospacing="1" w:line="480" w:lineRule="auto"/>
    </w:pPr>
    <w:rPr>
      <w:rFonts w:ascii="Times" w:eastAsiaTheme="minorEastAsia" w:hAnsi="Times" w:cs="Times New Roman"/>
      <w:kern w:val="0"/>
      <w:sz w:val="20"/>
      <w:szCs w:val="20"/>
      <w14:ligatures w14:val="none"/>
    </w:rPr>
  </w:style>
  <w:style w:type="paragraph" w:styleId="Revision">
    <w:name w:val="Revision"/>
    <w:hidden/>
    <w:uiPriority w:val="99"/>
    <w:semiHidden/>
    <w:rsid w:val="007767D4"/>
    <w:pPr>
      <w:spacing w:after="0" w:line="240" w:lineRule="auto"/>
    </w:pPr>
  </w:style>
  <w:style w:type="character" w:customStyle="1" w:styleId="Heading1Char">
    <w:name w:val="Heading 1 Char"/>
    <w:basedOn w:val="DefaultParagraphFont"/>
    <w:link w:val="Heading1"/>
    <w:uiPriority w:val="9"/>
    <w:rsid w:val="00B41282"/>
    <w:rPr>
      <w:b/>
      <w:bCs/>
      <w:sz w:val="24"/>
      <w:szCs w:val="24"/>
    </w:rPr>
  </w:style>
  <w:style w:type="character" w:customStyle="1" w:styleId="Heading2Char">
    <w:name w:val="Heading 2 Char"/>
    <w:basedOn w:val="DefaultParagraphFont"/>
    <w:link w:val="Heading2"/>
    <w:uiPriority w:val="9"/>
    <w:rsid w:val="00A14B71"/>
    <w:rPr>
      <w:rFonts w:eastAsiaTheme="majorEastAsia" w:cstheme="majorBidi"/>
      <w:i/>
      <w:color w:val="000000" w:themeColor="text1"/>
      <w:sz w:val="24"/>
      <w:szCs w:val="26"/>
    </w:rPr>
  </w:style>
  <w:style w:type="paragraph" w:styleId="Header">
    <w:name w:val="header"/>
    <w:basedOn w:val="Normal"/>
    <w:link w:val="HeaderChar"/>
    <w:uiPriority w:val="99"/>
    <w:unhideWhenUsed/>
    <w:rsid w:val="007F0B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0B4D"/>
    <w:rPr>
      <w:sz w:val="24"/>
      <w:szCs w:val="24"/>
    </w:rPr>
  </w:style>
  <w:style w:type="paragraph" w:styleId="Footer">
    <w:name w:val="footer"/>
    <w:basedOn w:val="Normal"/>
    <w:link w:val="FooterChar"/>
    <w:uiPriority w:val="99"/>
    <w:unhideWhenUsed/>
    <w:rsid w:val="007F0B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0B4D"/>
    <w:rPr>
      <w:sz w:val="24"/>
      <w:szCs w:val="24"/>
    </w:rPr>
  </w:style>
  <w:style w:type="paragraph" w:customStyle="1" w:styleId="EndNoteBibliographyTitle">
    <w:name w:val="EndNote Bibliography Title"/>
    <w:basedOn w:val="Normal"/>
    <w:link w:val="EndNoteBibliographyTitleChar"/>
    <w:rsid w:val="00CF7CA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F7CA0"/>
    <w:rPr>
      <w:rFonts w:ascii="Calibri" w:hAnsi="Calibri" w:cs="Calibri"/>
      <w:noProof/>
      <w:sz w:val="24"/>
      <w:szCs w:val="24"/>
      <w:lang w:val="en-US"/>
    </w:rPr>
  </w:style>
  <w:style w:type="paragraph" w:customStyle="1" w:styleId="EndNoteBibliography">
    <w:name w:val="EndNote Bibliography"/>
    <w:basedOn w:val="Normal"/>
    <w:link w:val="EndNoteBibliographyChar"/>
    <w:rsid w:val="00CF7CA0"/>
    <w:pPr>
      <w:spacing w:line="240" w:lineRule="auto"/>
      <w:jc w:val="left"/>
    </w:pPr>
    <w:rPr>
      <w:rFonts w:ascii="Calibri" w:hAnsi="Calibri" w:cs="Calibri"/>
      <w:noProof/>
      <w:lang w:val="en-US"/>
    </w:rPr>
  </w:style>
  <w:style w:type="character" w:customStyle="1" w:styleId="EndNoteBibliographyChar">
    <w:name w:val="EndNote Bibliography Char"/>
    <w:basedOn w:val="DefaultParagraphFont"/>
    <w:link w:val="EndNoteBibliography"/>
    <w:rsid w:val="00CF7CA0"/>
    <w:rPr>
      <w:rFonts w:ascii="Calibri" w:hAnsi="Calibri" w:cs="Calibri"/>
      <w:noProof/>
      <w:sz w:val="24"/>
      <w:szCs w:val="24"/>
      <w:lang w:val="en-US"/>
    </w:rPr>
  </w:style>
  <w:style w:type="character" w:styleId="Hyperlink">
    <w:name w:val="Hyperlink"/>
    <w:basedOn w:val="DefaultParagraphFont"/>
    <w:uiPriority w:val="99"/>
    <w:unhideWhenUsed/>
    <w:rsid w:val="003D2E2F"/>
    <w:rPr>
      <w:color w:val="0563C1" w:themeColor="hyperlink"/>
      <w:u w:val="single"/>
    </w:rPr>
  </w:style>
  <w:style w:type="character" w:styleId="UnresolvedMention">
    <w:name w:val="Unresolved Mention"/>
    <w:basedOn w:val="DefaultParagraphFont"/>
    <w:uiPriority w:val="99"/>
    <w:semiHidden/>
    <w:unhideWhenUsed/>
    <w:rsid w:val="003D2E2F"/>
    <w:rPr>
      <w:color w:val="605E5C"/>
      <w:shd w:val="clear" w:color="auto" w:fill="E1DFDD"/>
    </w:rPr>
  </w:style>
  <w:style w:type="character" w:styleId="FollowedHyperlink">
    <w:name w:val="FollowedHyperlink"/>
    <w:basedOn w:val="DefaultParagraphFont"/>
    <w:uiPriority w:val="99"/>
    <w:semiHidden/>
    <w:unhideWhenUsed/>
    <w:rsid w:val="00257E6A"/>
    <w:rPr>
      <w:color w:val="954F72" w:themeColor="followedHyperlink"/>
      <w:u w:val="single"/>
    </w:rPr>
  </w:style>
  <w:style w:type="character" w:customStyle="1" w:styleId="Heading3Char">
    <w:name w:val="Heading 3 Char"/>
    <w:basedOn w:val="DefaultParagraphFont"/>
    <w:link w:val="Heading3"/>
    <w:uiPriority w:val="9"/>
    <w:rsid w:val="006E2EFE"/>
    <w:rPr>
      <w:rFonts w:asciiTheme="majorHAnsi" w:eastAsiaTheme="majorEastAsia" w:hAnsiTheme="majorHAnsi" w:cstheme="majorBidi"/>
      <w:color w:val="1F3763" w:themeColor="accent1" w:themeShade="7F"/>
      <w:sz w:val="24"/>
      <w:szCs w:val="24"/>
    </w:rPr>
  </w:style>
  <w:style w:type="paragraph" w:customStyle="1" w:styleId="dst-cfp-listing-itemdeadline">
    <w:name w:val="dst-cfp-listing-item__deadline"/>
    <w:basedOn w:val="Normal"/>
    <w:rsid w:val="006E2EFE"/>
    <w:pPr>
      <w:spacing w:before="100" w:beforeAutospacing="1" w:after="100" w:afterAutospacing="1" w:line="240" w:lineRule="auto"/>
      <w:jc w:val="left"/>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6E2EFE"/>
    <w:rPr>
      <w:b/>
      <w:bCs/>
    </w:rPr>
  </w:style>
  <w:style w:type="character" w:customStyle="1" w:styleId="current-selection">
    <w:name w:val="current-selection"/>
    <w:basedOn w:val="DefaultParagraphFont"/>
    <w:rsid w:val="00775597"/>
  </w:style>
  <w:style w:type="character" w:styleId="PlaceholderText">
    <w:name w:val="Placeholder Text"/>
    <w:basedOn w:val="DefaultParagraphFont"/>
    <w:uiPriority w:val="99"/>
    <w:semiHidden/>
    <w:rsid w:val="00775597"/>
    <w:rPr>
      <w:color w:val="666666"/>
    </w:rPr>
  </w:style>
  <w:style w:type="character" w:customStyle="1" w:styleId="apple-converted-space">
    <w:name w:val="apple-converted-space"/>
    <w:basedOn w:val="DefaultParagraphFont"/>
    <w:rsid w:val="00C742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089100">
      <w:bodyDiv w:val="1"/>
      <w:marLeft w:val="0"/>
      <w:marRight w:val="0"/>
      <w:marTop w:val="0"/>
      <w:marBottom w:val="0"/>
      <w:divBdr>
        <w:top w:val="none" w:sz="0" w:space="0" w:color="auto"/>
        <w:left w:val="none" w:sz="0" w:space="0" w:color="auto"/>
        <w:bottom w:val="none" w:sz="0" w:space="0" w:color="auto"/>
        <w:right w:val="none" w:sz="0" w:space="0" w:color="auto"/>
      </w:divBdr>
    </w:div>
    <w:div w:id="1154026330">
      <w:bodyDiv w:val="1"/>
      <w:marLeft w:val="0"/>
      <w:marRight w:val="0"/>
      <w:marTop w:val="0"/>
      <w:marBottom w:val="0"/>
      <w:divBdr>
        <w:top w:val="none" w:sz="0" w:space="0" w:color="auto"/>
        <w:left w:val="none" w:sz="0" w:space="0" w:color="auto"/>
        <w:bottom w:val="none" w:sz="0" w:space="0" w:color="auto"/>
        <w:right w:val="none" w:sz="0" w:space="0" w:color="auto"/>
      </w:divBdr>
    </w:div>
    <w:div w:id="1244417480">
      <w:bodyDiv w:val="1"/>
      <w:marLeft w:val="0"/>
      <w:marRight w:val="0"/>
      <w:marTop w:val="0"/>
      <w:marBottom w:val="0"/>
      <w:divBdr>
        <w:top w:val="none" w:sz="0" w:space="0" w:color="auto"/>
        <w:left w:val="none" w:sz="0" w:space="0" w:color="auto"/>
        <w:bottom w:val="none" w:sz="0" w:space="0" w:color="auto"/>
        <w:right w:val="none" w:sz="0" w:space="0" w:color="auto"/>
      </w:divBdr>
    </w:div>
    <w:div w:id="2071926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kissane@liverpool.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3589CC-6A3F-4743-825A-AA97A3F258BE}">
  <ds:schemaRefs>
    <ds:schemaRef ds:uri="http://schemas.openxmlformats.org/officeDocument/2006/bibliography"/>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5</Pages>
  <Words>680</Words>
  <Characters>388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James</dc:creator>
  <cp:keywords/>
  <dc:description/>
  <cp:lastModifiedBy>Kissane, Roger</cp:lastModifiedBy>
  <cp:revision>6</cp:revision>
  <dcterms:created xsi:type="dcterms:W3CDTF">2026-01-23T15:10:00Z</dcterms:created>
  <dcterms:modified xsi:type="dcterms:W3CDTF">2026-01-23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bb3c01427b25de63b25a21467acda152d83836f46551e49a9159cd24163b1b</vt:lpwstr>
  </property>
</Properties>
</file>